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1A6DCA76" w14:textId="00E4EA44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1116" w14:textId="3D0E10E9" w:rsidR="00567006" w:rsidRPr="0041641B" w:rsidRDefault="006F7EDB" w:rsidP="00010E4B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S-</w:t>
            </w:r>
            <w:r w:rsidR="00567006" w:rsidRPr="0041641B">
              <w:rPr>
                <w:b/>
                <w:bCs/>
                <w:sz w:val="20"/>
                <w:szCs w:val="20"/>
                <w:lang w:eastAsia="es-ES"/>
              </w:rPr>
              <w:t>Table 1.</w:t>
            </w:r>
            <w:r w:rsidR="00567006"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="00567006"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t the dominant side</w:t>
            </w:r>
            <w:r w:rsidR="00772854" w:rsidRPr="0041641B">
              <w:rPr>
                <w:sz w:val="20"/>
                <w:szCs w:val="20"/>
                <w:lang w:eastAsia="es-ES"/>
              </w:rPr>
              <w:t xml:space="preserve"> on </w:t>
            </w:r>
            <w:proofErr w:type="gramStart"/>
            <w:r w:rsidR="00772854" w:rsidRPr="0041641B">
              <w:rPr>
                <w:sz w:val="20"/>
                <w:szCs w:val="20"/>
                <w:lang w:eastAsia="es-ES"/>
              </w:rPr>
              <w:t>assessment-1</w:t>
            </w:r>
            <w:proofErr w:type="gramEnd"/>
            <w:r w:rsidR="00567006"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33A8D0A4" w14:textId="20110309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235" w14:textId="77777777" w:rsidR="00772854" w:rsidRPr="0041641B" w:rsidRDefault="00772854" w:rsidP="0077285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FDB6" w14:textId="2E0FFCC8" w:rsidR="00772854" w:rsidRPr="0041641B" w:rsidRDefault="00772854" w:rsidP="0077285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33BE" w14:textId="2D727090" w:rsidR="00772854" w:rsidRPr="0041641B" w:rsidRDefault="00772854" w:rsidP="0077285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D25F" w14:textId="49495622" w:rsidR="00772854" w:rsidRPr="0041641B" w:rsidRDefault="00772854" w:rsidP="0077285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51E3" w14:textId="297C40CD" w:rsidR="00772854" w:rsidRPr="0041641B" w:rsidRDefault="00772854" w:rsidP="0077285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6753" w14:textId="5F41B088" w:rsidR="00772854" w:rsidRPr="0041641B" w:rsidRDefault="00772854" w:rsidP="0077285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B007C9" w14:textId="7F4577DB" w:rsidR="00772854" w:rsidRPr="0041641B" w:rsidRDefault="00772854" w:rsidP="0077285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65A28E" w14:textId="6FE04D1C" w:rsidR="00772854" w:rsidRPr="0041641B" w:rsidRDefault="00772854" w:rsidP="0077285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E31282" w14:textId="04D76D20" w:rsidR="00772854" w:rsidRPr="0041641B" w:rsidRDefault="00772854" w:rsidP="0077285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0736FE" w14:textId="57822763" w:rsidR="00772854" w:rsidRPr="0041641B" w:rsidRDefault="00772854" w:rsidP="0077285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F3D3DE" w14:textId="241E97DD" w:rsidR="00772854" w:rsidRPr="0041641B" w:rsidRDefault="00772854" w:rsidP="0077285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6F082B62" w14:textId="02E836A9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639" w14:textId="4F8AF551" w:rsidR="00772854" w:rsidRPr="0041641B" w:rsidRDefault="00772854" w:rsidP="00772854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FF5" w14:textId="45ECEA38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1A5" w14:textId="0A35332B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889</w:t>
            </w:r>
          </w:p>
          <w:p w14:paraId="7C38CF87" w14:textId="55B3E96A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F7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04</w:t>
            </w:r>
          </w:p>
          <w:p w14:paraId="2A7E72F8" w14:textId="73979DE9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04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06</w:t>
            </w:r>
          </w:p>
          <w:p w14:paraId="500D508F" w14:textId="22529869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DED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3</w:t>
            </w:r>
          </w:p>
          <w:p w14:paraId="29D86E32" w14:textId="6B62ED73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B2C0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65</w:t>
            </w:r>
          </w:p>
          <w:p w14:paraId="4E8F82EC" w14:textId="336CD7FF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576C" w14:textId="42E9F563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02</w:t>
            </w:r>
          </w:p>
          <w:p w14:paraId="1FC8BD21" w14:textId="3880BDB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D113" w14:textId="20420F70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44</w:t>
            </w:r>
          </w:p>
          <w:p w14:paraId="68DFC245" w14:textId="7B3A269A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F280" w14:textId="23C7FA6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43</w:t>
            </w:r>
          </w:p>
          <w:p w14:paraId="7FFB4DDD" w14:textId="054D2C8F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4CA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29</w:t>
            </w:r>
          </w:p>
          <w:p w14:paraId="1F912039" w14:textId="12061D0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18)</w:t>
            </w:r>
          </w:p>
        </w:tc>
      </w:tr>
      <w:tr w:rsidR="0041641B" w:rsidRPr="0041641B" w14:paraId="38E6D004" w14:textId="1ECDD3CB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9C9" w14:textId="105A03D2" w:rsidR="00772854" w:rsidRPr="0041641B" w:rsidRDefault="00772854" w:rsidP="00772854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F2C" w14:textId="33D1218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CBF1" w14:textId="242B713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06E" w14:textId="4113DAAC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66</w:t>
            </w:r>
          </w:p>
          <w:p w14:paraId="7FD9B809" w14:textId="2071EDE5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val="es-ES" w:eastAsia="es-ES"/>
              </w:rPr>
              <w:t>(0.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AC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63</w:t>
            </w:r>
          </w:p>
          <w:p w14:paraId="5E762927" w14:textId="71DED5D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8C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2</w:t>
            </w:r>
          </w:p>
          <w:p w14:paraId="7615AEFB" w14:textId="281EA9BF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E08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72</w:t>
            </w:r>
          </w:p>
          <w:p w14:paraId="4621276D" w14:textId="003088E8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4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58C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1</w:t>
            </w:r>
          </w:p>
          <w:p w14:paraId="3E8EEA56" w14:textId="3B5178B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8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53E0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8</w:t>
            </w:r>
          </w:p>
          <w:p w14:paraId="2CA24C93" w14:textId="1FC54266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EF2C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06</w:t>
            </w:r>
          </w:p>
          <w:p w14:paraId="495A954B" w14:textId="7729808B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EB3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6</w:t>
            </w:r>
          </w:p>
          <w:p w14:paraId="71B24758" w14:textId="61A73A8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00)</w:t>
            </w:r>
          </w:p>
        </w:tc>
      </w:tr>
      <w:tr w:rsidR="0041641B" w:rsidRPr="0041641B" w14:paraId="11032C4D" w14:textId="72AF9F62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49C" w14:textId="1FD67189" w:rsidR="00772854" w:rsidRPr="0041641B" w:rsidRDefault="00772854" w:rsidP="00772854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F44" w14:textId="790014E0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F30" w14:textId="128D6A8B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C53" w14:textId="1273C59F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CF57" w14:textId="20B5CD0B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6</w:t>
            </w:r>
          </w:p>
          <w:p w14:paraId="31DC479B" w14:textId="587F0A0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val="es-ES" w:eastAsia="es-ES"/>
              </w:rPr>
              <w:t>(0.6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2E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34</w:t>
            </w:r>
          </w:p>
          <w:p w14:paraId="6AB3DBC6" w14:textId="379D4F6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700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50</w:t>
            </w:r>
          </w:p>
          <w:p w14:paraId="69D26B65" w14:textId="5C15A18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5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736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8</w:t>
            </w:r>
          </w:p>
          <w:p w14:paraId="7C5E1B13" w14:textId="6B505AD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E426" w14:textId="77777777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529</w:t>
            </w:r>
          </w:p>
          <w:p w14:paraId="330B23B8" w14:textId="114E799E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3188" w14:textId="24D2A1F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23</w:t>
            </w:r>
          </w:p>
          <w:p w14:paraId="2A828858" w14:textId="2ABA1C1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C3F7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37</w:t>
            </w:r>
          </w:p>
          <w:p w14:paraId="1148F716" w14:textId="0B865316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16)</w:t>
            </w:r>
          </w:p>
        </w:tc>
      </w:tr>
      <w:tr w:rsidR="0041641B" w:rsidRPr="0041641B" w14:paraId="219A3050" w14:textId="64A94419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32A1" w14:textId="7B6D8683" w:rsidR="00772854" w:rsidRPr="0041641B" w:rsidRDefault="00772854" w:rsidP="00772854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E39" w14:textId="132DD79A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B1D" w14:textId="563D1EE0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065" w14:textId="7E7125B9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C15" w14:textId="468BDA0F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2FB" w14:textId="10DF5332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15</w:t>
            </w:r>
          </w:p>
          <w:p w14:paraId="13CFAFDB" w14:textId="6F7BCFEA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val="es-ES" w:eastAsia="es-ES"/>
              </w:rPr>
              <w:t>(0.2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5A96" w14:textId="1AA5BFE1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28 (0.22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CA7F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23</w:t>
            </w:r>
          </w:p>
          <w:p w14:paraId="0CBE7DDF" w14:textId="7C2ADD29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C209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57</w:t>
            </w:r>
          </w:p>
          <w:p w14:paraId="5EA82DF5" w14:textId="69546DE8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0B4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06</w:t>
            </w:r>
          </w:p>
          <w:p w14:paraId="076BC8EB" w14:textId="6ADD7439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023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29</w:t>
            </w:r>
          </w:p>
          <w:p w14:paraId="774BD8AE" w14:textId="0D43990B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97)</w:t>
            </w:r>
          </w:p>
        </w:tc>
      </w:tr>
      <w:tr w:rsidR="0041641B" w:rsidRPr="0041641B" w14:paraId="413DC81A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A680" w14:textId="5D183DA9" w:rsidR="00772854" w:rsidRPr="0041641B" w:rsidRDefault="00772854" w:rsidP="00772854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PPT: </w:t>
            </w:r>
            <w:r w:rsidR="00A35CE0" w:rsidRPr="0041641B">
              <w:rPr>
                <w:sz w:val="20"/>
                <w:szCs w:val="20"/>
                <w:lang w:eastAsia="es-ES"/>
              </w:rPr>
              <w:t>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30BB" w14:textId="60B4FD18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1A34" w14:textId="01D6630D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0410" w14:textId="55C1168D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B9D6" w14:textId="375542BB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04A2" w14:textId="4958A419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8682" w14:textId="1C70944F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520</w:t>
            </w:r>
          </w:p>
          <w:p w14:paraId="40EF960A" w14:textId="7658580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0.0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86A9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70</w:t>
            </w:r>
          </w:p>
          <w:p w14:paraId="425BD9A5" w14:textId="5CD388D3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1E2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27</w:t>
            </w:r>
          </w:p>
          <w:p w14:paraId="58B96AE1" w14:textId="4FFC886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CA0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77</w:t>
            </w:r>
          </w:p>
          <w:p w14:paraId="5C460EB5" w14:textId="5E35AEAD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A4C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39</w:t>
            </w:r>
          </w:p>
          <w:p w14:paraId="06AF0ED9" w14:textId="4BD22C59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03)</w:t>
            </w:r>
          </w:p>
        </w:tc>
      </w:tr>
      <w:tr w:rsidR="0041641B" w:rsidRPr="0041641B" w14:paraId="4A447753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A5BE" w14:textId="7E92CEB3" w:rsidR="00772854" w:rsidRPr="0041641B" w:rsidRDefault="00772854" w:rsidP="00772854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PPT: </w:t>
            </w:r>
            <w:r w:rsidR="00A35CE0" w:rsidRPr="0041641B">
              <w:rPr>
                <w:sz w:val="20"/>
                <w:szCs w:val="20"/>
                <w:lang w:eastAsia="es-ES"/>
              </w:rPr>
              <w:t>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1A20" w14:textId="1A5E6CDE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2EFE" w14:textId="18A29DE0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995F" w14:textId="6B8B123C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95DA" w14:textId="5CEDBE59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727D" w14:textId="689C229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D1EB" w14:textId="6DAC226F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066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9</w:t>
            </w:r>
          </w:p>
          <w:p w14:paraId="5C1D112A" w14:textId="26D8D2A6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A97C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25</w:t>
            </w:r>
          </w:p>
          <w:p w14:paraId="62286E91" w14:textId="7B07E04A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8C31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0</w:t>
            </w:r>
          </w:p>
          <w:p w14:paraId="4426A99C" w14:textId="5720188F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C82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25</w:t>
            </w:r>
          </w:p>
          <w:p w14:paraId="1A45A5F5" w14:textId="7BBE0FB0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11)</w:t>
            </w:r>
          </w:p>
        </w:tc>
      </w:tr>
      <w:tr w:rsidR="0041641B" w:rsidRPr="0041641B" w14:paraId="1DC3DF35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0E27" w14:textId="359812A5" w:rsidR="00772854" w:rsidRPr="0041641B" w:rsidRDefault="00772854" w:rsidP="00772854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CE3A" w14:textId="338350BF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5BAB" w14:textId="318F5E0A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655E" w14:textId="51478108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B478" w14:textId="27AC41F0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39F6" w14:textId="48E77D41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4817" w14:textId="7FB1E30C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7D43" w14:textId="0FA369F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9839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66</w:t>
            </w:r>
          </w:p>
          <w:p w14:paraId="25484430" w14:textId="179C3332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BAEA" w14:textId="77777777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10</w:t>
            </w:r>
          </w:p>
          <w:p w14:paraId="606CBEE6" w14:textId="625745A8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68C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50</w:t>
            </w:r>
          </w:p>
          <w:p w14:paraId="46E4791D" w14:textId="73101E0C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58)</w:t>
            </w:r>
          </w:p>
        </w:tc>
      </w:tr>
      <w:tr w:rsidR="0041641B" w:rsidRPr="0041641B" w14:paraId="6CD736D9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FB44" w14:textId="32D466B1" w:rsidR="00567006" w:rsidRPr="0041641B" w:rsidRDefault="00772854" w:rsidP="00007C46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1AE6" w14:textId="4FBD8FE5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B010" w14:textId="641770EF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CBB" w14:textId="3F2DE5D9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D063" w14:textId="166A535B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2043" w14:textId="73BCF942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69F5" w14:textId="666044C2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97A6" w14:textId="5ED20D79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8542" w14:textId="5B25F118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E28D" w14:textId="4C351C1A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811</w:t>
            </w:r>
          </w:p>
          <w:p w14:paraId="28F11988" w14:textId="3CF3ED6D" w:rsidR="00567006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3CE5" w14:textId="55D6FDF6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622</w:t>
            </w:r>
          </w:p>
          <w:p w14:paraId="446D4741" w14:textId="0C751647" w:rsidR="00567006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</w:tr>
      <w:tr w:rsidR="0041641B" w:rsidRPr="0041641B" w14:paraId="3CBFF12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E8FE" w14:textId="4CCD16A5" w:rsidR="00567006" w:rsidRPr="0041641B" w:rsidRDefault="00772854" w:rsidP="00007C46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5628" w14:textId="36461C3C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F600" w14:textId="72546FB7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440D" w14:textId="5ED79CC8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8FB2" w14:textId="080C8242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8BDD" w14:textId="33B3403B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5BDA" w14:textId="163ABAFE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875F" w14:textId="3B5BB53F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24CD" w14:textId="599F03AD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56B" w14:textId="57995B0D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12A2" w14:textId="33B6AA75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648</w:t>
            </w:r>
          </w:p>
          <w:p w14:paraId="136F3583" w14:textId="0E2D95B7" w:rsidR="00567006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</w:tr>
      <w:tr w:rsidR="0041641B" w:rsidRPr="0041641B" w14:paraId="1E55C83B" w14:textId="23FE5E9B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390A" w14:textId="5CB4EE16" w:rsidR="00567006" w:rsidRPr="0041641B" w:rsidRDefault="00772854" w:rsidP="00007C46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51584" w14:textId="0B93DA60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73D79" w14:textId="36BF8A11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FE2099" w14:textId="3C9207B2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357F06" w14:textId="283DEACB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E32C" w14:textId="77F0C743" w:rsidR="00567006" w:rsidRPr="0041641B" w:rsidRDefault="00567006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7A7E6B" w14:textId="5EFD4730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71FE6" w14:textId="43360975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7C17B" w14:textId="51E3C0BD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A1D49B" w14:textId="1C57DA23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2053C1" w14:textId="435DA409" w:rsidR="00567006" w:rsidRPr="0041641B" w:rsidRDefault="00567006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567006" w:rsidRPr="0041641B" w14:paraId="06F3331B" w14:textId="7E8C2048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359AF" w14:textId="475BE46D" w:rsidR="00567006" w:rsidRPr="0041641B" w:rsidRDefault="00567006" w:rsidP="00010E4B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</w:t>
            </w:r>
            <w:r w:rsidR="00772854" w:rsidRPr="0041641B">
              <w:rPr>
                <w:sz w:val="20"/>
                <w:szCs w:val="20"/>
                <w:lang w:eastAsia="es-ES"/>
              </w:rPr>
              <w:t xml:space="preserve">Values are represented as </w:t>
            </w:r>
            <w:r w:rsidRPr="0041641B">
              <w:rPr>
                <w:sz w:val="20"/>
                <w:szCs w:val="20"/>
                <w:lang w:eastAsia="es-ES"/>
              </w:rPr>
              <w:t>Pearsons's ρ</w:t>
            </w:r>
            <w:r w:rsidR="00772854" w:rsidRPr="0041641B">
              <w:rPr>
                <w:sz w:val="20"/>
                <w:szCs w:val="20"/>
                <w:lang w:eastAsia="es-ES"/>
              </w:rPr>
              <w:t xml:space="preserve"> (level of significance)</w:t>
            </w:r>
            <w:r w:rsidRPr="0041641B">
              <w:rPr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772854"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="00772854" w:rsidRPr="0041641B">
              <w:rPr>
                <w:sz w:val="20"/>
                <w:szCs w:val="20"/>
                <w:lang w:eastAsia="es-ES"/>
              </w:rPr>
              <w:t>: active range of motion; ECRB: extensor carpi radialis brevis; PPT: Pressure Pain Threshold.</w:t>
            </w:r>
            <w:r w:rsidRPr="0041641B">
              <w:rPr>
                <w:sz w:val="20"/>
                <w:szCs w:val="20"/>
                <w:lang w:eastAsia="es-ES"/>
              </w:rPr>
              <w:t xml:space="preserve"> Values in bold represent a significant correlation after correction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 for multiple comparisons</w:t>
            </w:r>
            <w:r w:rsidRPr="0041641B">
              <w:rPr>
                <w:sz w:val="20"/>
                <w:szCs w:val="20"/>
                <w:lang w:eastAsia="es-ES"/>
              </w:rPr>
              <w:t xml:space="preserve"> (P&lt;0.00</w:t>
            </w:r>
            <w:r w:rsidR="006F7EDB" w:rsidRPr="0041641B">
              <w:rPr>
                <w:sz w:val="20"/>
                <w:szCs w:val="20"/>
                <w:lang w:eastAsia="es-ES"/>
              </w:rPr>
              <w:t>6</w:t>
            </w:r>
            <w:r w:rsidRPr="0041641B">
              <w:rPr>
                <w:sz w:val="20"/>
                <w:szCs w:val="20"/>
                <w:lang w:eastAsia="es-ES"/>
              </w:rPr>
              <w:t>).</w:t>
            </w:r>
          </w:p>
        </w:tc>
      </w:tr>
    </w:tbl>
    <w:p w14:paraId="3DD2E764" w14:textId="77777777" w:rsidR="00536E8D" w:rsidRPr="0041641B" w:rsidRDefault="00536E8D" w:rsidP="001B722C">
      <w:pPr>
        <w:spacing w:line="480" w:lineRule="auto"/>
        <w:ind w:left="426" w:hanging="426"/>
        <w:jc w:val="both"/>
      </w:pPr>
    </w:p>
    <w:p w14:paraId="07F4EDCC" w14:textId="5A5352AC" w:rsidR="00772854" w:rsidRPr="0041641B" w:rsidRDefault="00772854">
      <w:pPr>
        <w:spacing w:after="160" w:line="259" w:lineRule="auto"/>
      </w:pPr>
      <w:r w:rsidRPr="0041641B">
        <w:br w:type="page"/>
      </w:r>
    </w:p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2CEF744B" w14:textId="77777777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CA08" w14:textId="32B96439" w:rsidR="00772854" w:rsidRPr="0041641B" w:rsidRDefault="00772854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lastRenderedPageBreak/>
              <w:t>S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-</w:t>
            </w:r>
            <w:r w:rsidRPr="0041641B">
              <w:rPr>
                <w:b/>
                <w:bCs/>
                <w:sz w:val="20"/>
                <w:szCs w:val="20"/>
                <w:lang w:eastAsia="es-ES"/>
              </w:rPr>
              <w:t xml:space="preserve">Table 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2</w:t>
            </w:r>
            <w:r w:rsidRPr="0041641B">
              <w:rPr>
                <w:b/>
                <w:bCs/>
                <w:sz w:val="20"/>
                <w:szCs w:val="20"/>
                <w:lang w:eastAsia="es-ES"/>
              </w:rPr>
              <w:t>.</w:t>
            </w:r>
            <w:r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t the dominant side on </w:t>
            </w:r>
            <w:proofErr w:type="gramStart"/>
            <w:r w:rsidRPr="0041641B">
              <w:rPr>
                <w:sz w:val="20"/>
                <w:szCs w:val="20"/>
                <w:lang w:eastAsia="es-ES"/>
              </w:rPr>
              <w:t>assessment-2</w:t>
            </w:r>
            <w:proofErr w:type="gramEnd"/>
            <w:r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53773AEA" w14:textId="77777777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D7C" w14:textId="77777777" w:rsidR="00772854" w:rsidRPr="0041641B" w:rsidRDefault="00772854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1FC0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CC68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B2CF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80F2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A445" w14:textId="52706024" w:rsidR="00772854" w:rsidRPr="0041641B" w:rsidRDefault="00772854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6DBAE" w14:textId="6F8B1F24" w:rsidR="00772854" w:rsidRPr="0041641B" w:rsidRDefault="00772854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6A2B7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D0DBC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4DB8A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96E25F" w14:textId="77777777" w:rsidR="00772854" w:rsidRPr="0041641B" w:rsidRDefault="00772854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18B5AFF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799" w14:textId="77777777" w:rsidR="006F7EDB" w:rsidRPr="0041641B" w:rsidRDefault="006F7EDB" w:rsidP="006F7EDB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455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F338" w14:textId="5C2B5047" w:rsidR="006F7EDB" w:rsidRPr="0041641B" w:rsidRDefault="006F7E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875</w:t>
            </w:r>
          </w:p>
          <w:p w14:paraId="00898C61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155" w14:textId="170FC22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0</w:t>
            </w:r>
          </w:p>
          <w:p w14:paraId="6C9A8747" w14:textId="1DD7C98E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AC72" w14:textId="264CCFFA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2</w:t>
            </w:r>
          </w:p>
          <w:p w14:paraId="089882C9" w14:textId="7B00099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5C0" w14:textId="1D1093F4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16</w:t>
            </w:r>
          </w:p>
          <w:p w14:paraId="298F8173" w14:textId="28EAF2D3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E56F" w14:textId="13BEB6D2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39</w:t>
            </w:r>
          </w:p>
          <w:p w14:paraId="3D1F7FD5" w14:textId="22D1D4D6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B642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68</w:t>
            </w:r>
          </w:p>
          <w:p w14:paraId="1E795077" w14:textId="148AF84F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37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F5E8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21</w:t>
            </w:r>
          </w:p>
          <w:p w14:paraId="2E17C2E3" w14:textId="5CB0C75C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2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4754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242</w:t>
            </w:r>
          </w:p>
          <w:p w14:paraId="68D1FB8F" w14:textId="2BD284D2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9809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462</w:t>
            </w:r>
          </w:p>
          <w:p w14:paraId="26EE22B1" w14:textId="5E432F9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1)</w:t>
            </w:r>
          </w:p>
        </w:tc>
      </w:tr>
      <w:tr w:rsidR="0041641B" w:rsidRPr="0041641B" w14:paraId="48D8ADB8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A57" w14:textId="77777777" w:rsidR="006F7EDB" w:rsidRPr="0041641B" w:rsidRDefault="006F7EDB" w:rsidP="006F7EDB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0602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2BB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7E8" w14:textId="51DAB94B" w:rsidR="006F7EDB" w:rsidRPr="0041641B" w:rsidRDefault="006F7E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572</w:t>
            </w:r>
          </w:p>
          <w:p w14:paraId="64702D0E" w14:textId="12EAFD28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60C1" w14:textId="0A9CA799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0</w:t>
            </w:r>
          </w:p>
          <w:p w14:paraId="6AF5B0D1" w14:textId="4DDB6DD1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208F" w14:textId="37109CD1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67</w:t>
            </w:r>
          </w:p>
          <w:p w14:paraId="3726F7AD" w14:textId="56491806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6B6" w14:textId="1E8C94AA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43</w:t>
            </w:r>
          </w:p>
          <w:p w14:paraId="10893D2B" w14:textId="74B4C47B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5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4C8B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05</w:t>
            </w:r>
          </w:p>
          <w:p w14:paraId="1D1E3AC9" w14:textId="6A26657D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58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B3F1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047</w:t>
            </w:r>
          </w:p>
          <w:p w14:paraId="4B198EC5" w14:textId="32554C0F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8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13F2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016</w:t>
            </w:r>
          </w:p>
          <w:p w14:paraId="0BB21AC0" w14:textId="5F2AEBE2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9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F178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208</w:t>
            </w:r>
          </w:p>
          <w:p w14:paraId="30DA7C20" w14:textId="2711F266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271)</w:t>
            </w:r>
          </w:p>
        </w:tc>
      </w:tr>
      <w:tr w:rsidR="0041641B" w:rsidRPr="0041641B" w14:paraId="541205D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3A5F" w14:textId="77777777" w:rsidR="006F7EDB" w:rsidRPr="0041641B" w:rsidRDefault="006F7EDB" w:rsidP="006F7EDB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0FC6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0C9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167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1662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76</w:t>
            </w:r>
          </w:p>
          <w:p w14:paraId="55F28525" w14:textId="7610CF40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F03" w14:textId="40F581DA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67</w:t>
            </w:r>
          </w:p>
          <w:p w14:paraId="6D48E65F" w14:textId="1669E233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B403" w14:textId="55783F33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2</w:t>
            </w:r>
          </w:p>
          <w:p w14:paraId="3598A757" w14:textId="51581360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59B0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163</w:t>
            </w:r>
          </w:p>
          <w:p w14:paraId="29B43BBD" w14:textId="18186E33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0FC1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518</w:t>
            </w:r>
          </w:p>
          <w:p w14:paraId="6580D3C5" w14:textId="7EA5B9DB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55BA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485</w:t>
            </w:r>
          </w:p>
          <w:p w14:paraId="00C3B2B9" w14:textId="19E12912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8D74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458</w:t>
            </w:r>
          </w:p>
          <w:p w14:paraId="5D16F06A" w14:textId="5E72B7A1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11)</w:t>
            </w:r>
          </w:p>
        </w:tc>
      </w:tr>
      <w:tr w:rsidR="0041641B" w:rsidRPr="0041641B" w14:paraId="49A3D68C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808" w14:textId="77777777" w:rsidR="006F7EDB" w:rsidRPr="0041641B" w:rsidRDefault="006F7EDB" w:rsidP="006F7EDB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695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647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1BD1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B97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174" w14:textId="5B017093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59</w:t>
            </w:r>
          </w:p>
          <w:p w14:paraId="65A9B18F" w14:textId="62354A03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val="es-ES" w:eastAsia="es-ES"/>
              </w:rPr>
              <w:t>(0.4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B3A9" w14:textId="7348018E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04 (0.58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E09E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87</w:t>
            </w:r>
          </w:p>
          <w:p w14:paraId="5F5FEC6D" w14:textId="5A6E7F8B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3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C917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041</w:t>
            </w:r>
          </w:p>
          <w:p w14:paraId="1562A9A4" w14:textId="4DF90788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8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6F2F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34</w:t>
            </w:r>
          </w:p>
          <w:p w14:paraId="3A64CF7B" w14:textId="31096BA5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4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7927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008</w:t>
            </w:r>
          </w:p>
          <w:p w14:paraId="4F27EC5F" w14:textId="547D3A89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968)</w:t>
            </w:r>
          </w:p>
        </w:tc>
      </w:tr>
      <w:tr w:rsidR="0041641B" w:rsidRPr="0041641B" w14:paraId="373261A3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9120" w14:textId="7F96BF0B" w:rsidR="006F7EDB" w:rsidRPr="0041641B" w:rsidRDefault="006F7EDB" w:rsidP="006F7EDB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516A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32B7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CD8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6D17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BBAF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087B" w14:textId="4E1A0821" w:rsidR="006F7EDB" w:rsidRPr="0041641B" w:rsidRDefault="006F7E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644</w:t>
            </w:r>
          </w:p>
          <w:p w14:paraId="532A5AB5" w14:textId="3ED730E0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1A44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52</w:t>
            </w:r>
          </w:p>
          <w:p w14:paraId="1EA23446" w14:textId="7BA3AFC5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42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963B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41</w:t>
            </w:r>
          </w:p>
          <w:p w14:paraId="7D5E1B3E" w14:textId="464B8CBA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4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EE1D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93</w:t>
            </w:r>
          </w:p>
          <w:p w14:paraId="4F6BC22E" w14:textId="702A4D64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C97A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348</w:t>
            </w:r>
          </w:p>
          <w:p w14:paraId="05CD7C9E" w14:textId="59A6A0E1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6)</w:t>
            </w:r>
          </w:p>
        </w:tc>
      </w:tr>
      <w:tr w:rsidR="0041641B" w:rsidRPr="0041641B" w14:paraId="6B1E6C2B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7273" w14:textId="14168A8A" w:rsidR="006F7EDB" w:rsidRPr="0041641B" w:rsidRDefault="006F7EDB" w:rsidP="006F7EDB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5D26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5D90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203A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0C69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12F3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E964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3133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2</w:t>
            </w:r>
          </w:p>
          <w:p w14:paraId="3381F880" w14:textId="301C432F" w:rsidR="006F7EDB" w:rsidRPr="0041641B" w:rsidRDefault="006F7EDB" w:rsidP="00DC1F15">
            <w:pPr>
              <w:jc w:val="center"/>
              <w:rPr>
                <w:sz w:val="20"/>
                <w:szCs w:val="20"/>
                <w:highlight w:val="yellow"/>
                <w:lang w:eastAsia="es-ES"/>
              </w:rPr>
            </w:pPr>
            <w:r w:rsidRPr="0041641B">
              <w:rPr>
                <w:sz w:val="20"/>
                <w:szCs w:val="20"/>
              </w:rPr>
              <w:t>(0.5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333C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51</w:t>
            </w:r>
          </w:p>
          <w:p w14:paraId="24E531B6" w14:textId="044E442D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4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10F8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-0.191</w:t>
            </w:r>
          </w:p>
          <w:p w14:paraId="23F9044E" w14:textId="3BAC6A2D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AC02" w14:textId="77777777" w:rsidR="006F7EDB" w:rsidRPr="0041641B" w:rsidRDefault="006F7EDB" w:rsidP="00DC1F15">
            <w:pPr>
              <w:jc w:val="center"/>
              <w:rPr>
                <w:sz w:val="20"/>
                <w:szCs w:val="20"/>
              </w:rPr>
            </w:pPr>
            <w:r w:rsidRPr="0041641B">
              <w:rPr>
                <w:sz w:val="20"/>
                <w:szCs w:val="20"/>
              </w:rPr>
              <w:t>0.365</w:t>
            </w:r>
          </w:p>
          <w:p w14:paraId="290620A0" w14:textId="1301E505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</w:rPr>
              <w:t>(0.047)</w:t>
            </w:r>
          </w:p>
        </w:tc>
      </w:tr>
      <w:tr w:rsidR="0041641B" w:rsidRPr="0041641B" w14:paraId="4281008D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A9DB" w14:textId="77777777" w:rsidR="00772854" w:rsidRPr="0041641B" w:rsidRDefault="00772854" w:rsidP="008825B4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F053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A215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B1E8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E68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7DD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CFE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EED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6A80" w14:textId="0436440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</w:t>
            </w:r>
            <w:r w:rsidR="006F7EDB" w:rsidRPr="0041641B">
              <w:rPr>
                <w:sz w:val="20"/>
                <w:szCs w:val="20"/>
                <w:lang w:eastAsia="es-ES"/>
              </w:rPr>
              <w:t>051</w:t>
            </w:r>
          </w:p>
          <w:p w14:paraId="59E37369" w14:textId="47C0AC24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</w:t>
            </w:r>
            <w:r w:rsidR="006F7EDB" w:rsidRPr="0041641B">
              <w:rPr>
                <w:sz w:val="20"/>
                <w:szCs w:val="20"/>
                <w:lang w:eastAsia="es-ES"/>
              </w:rPr>
              <w:t>787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4DB" w14:textId="73C5409F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674</w:t>
            </w:r>
          </w:p>
          <w:p w14:paraId="005CD3A5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0942" w14:textId="3786E2DE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0</w:t>
            </w:r>
            <w:r w:rsidR="006F7EDB" w:rsidRPr="0041641B">
              <w:rPr>
                <w:sz w:val="20"/>
                <w:szCs w:val="20"/>
                <w:lang w:eastAsia="es-ES"/>
              </w:rPr>
              <w:t>5</w:t>
            </w:r>
          </w:p>
          <w:p w14:paraId="41DFD1D0" w14:textId="02B9AF42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</w:t>
            </w:r>
            <w:r w:rsidR="006F7EDB" w:rsidRPr="0041641B">
              <w:rPr>
                <w:sz w:val="20"/>
                <w:szCs w:val="20"/>
                <w:lang w:eastAsia="es-ES"/>
              </w:rPr>
              <w:t>101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</w:tr>
      <w:tr w:rsidR="0041641B" w:rsidRPr="0041641B" w14:paraId="4185B0F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E8B4" w14:textId="77777777" w:rsidR="00772854" w:rsidRPr="0041641B" w:rsidRDefault="00772854" w:rsidP="008825B4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262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2539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E13D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995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1AB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A6F8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378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3D05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BB2A" w14:textId="1FAE286A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770</w:t>
            </w:r>
          </w:p>
          <w:p w14:paraId="5BEA05A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0DB7" w14:textId="2341EA56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585</w:t>
            </w:r>
          </w:p>
          <w:p w14:paraId="2A05F49B" w14:textId="32C7B052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0.001)</w:t>
            </w:r>
          </w:p>
        </w:tc>
      </w:tr>
      <w:tr w:rsidR="0041641B" w:rsidRPr="0041641B" w14:paraId="4B8F61E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67E4" w14:textId="77777777" w:rsidR="00772854" w:rsidRPr="0041641B" w:rsidRDefault="00772854" w:rsidP="008825B4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7B35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70E0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2C4D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412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D52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29E9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77B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2198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8F5E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1078" w14:textId="3EA30627" w:rsidR="00772854" w:rsidRPr="0041641B" w:rsidRDefault="00772854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6</w:t>
            </w:r>
            <w:r w:rsidR="006F7EDB" w:rsidRPr="0041641B">
              <w:rPr>
                <w:b/>
                <w:bCs/>
                <w:sz w:val="20"/>
                <w:szCs w:val="20"/>
                <w:lang w:eastAsia="es-ES"/>
              </w:rPr>
              <w:t>12</w:t>
            </w:r>
          </w:p>
          <w:p w14:paraId="380FA73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</w:tr>
      <w:tr w:rsidR="0041641B" w:rsidRPr="0041641B" w14:paraId="00A786B2" w14:textId="77777777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5167" w14:textId="77777777" w:rsidR="00772854" w:rsidRPr="0041641B" w:rsidRDefault="00772854" w:rsidP="008825B4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EB3A3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E382D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5DE686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6163CB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36A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C4026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9C2F4A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EDA8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1A902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D8E43" w14:textId="77777777" w:rsidR="00772854" w:rsidRPr="0041641B" w:rsidRDefault="00772854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772854" w:rsidRPr="0041641B" w14:paraId="7CC884BB" w14:textId="77777777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712C9" w14:textId="59CDA6F9" w:rsidR="00772854" w:rsidRPr="0041641B" w:rsidRDefault="00772854" w:rsidP="008825B4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Values are represented as Pearsons's ρ (level of significance). </w:t>
            </w: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 xml:space="preserve">: active range of motion; ECRB: extensor carpi radialis brevis; PPT: Pressure Pain Threshold. Values in bold represent a significant correlation after 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correction for multiple comparisons </w:t>
            </w:r>
            <w:r w:rsidRPr="0041641B">
              <w:rPr>
                <w:sz w:val="20"/>
                <w:szCs w:val="20"/>
                <w:lang w:eastAsia="es-ES"/>
              </w:rPr>
              <w:t>(P&lt;0.00</w:t>
            </w:r>
            <w:r w:rsidR="006F7EDB" w:rsidRPr="0041641B">
              <w:rPr>
                <w:sz w:val="20"/>
                <w:szCs w:val="20"/>
                <w:lang w:eastAsia="es-ES"/>
              </w:rPr>
              <w:t>6</w:t>
            </w:r>
            <w:r w:rsidRPr="0041641B">
              <w:rPr>
                <w:sz w:val="20"/>
                <w:szCs w:val="20"/>
                <w:lang w:eastAsia="es-ES"/>
              </w:rPr>
              <w:t>).</w:t>
            </w:r>
          </w:p>
        </w:tc>
      </w:tr>
    </w:tbl>
    <w:p w14:paraId="499766BA" w14:textId="1805D048" w:rsidR="006F7EDB" w:rsidRPr="0041641B" w:rsidRDefault="006F7EDB" w:rsidP="001B722C">
      <w:pPr>
        <w:spacing w:line="480" w:lineRule="auto"/>
        <w:ind w:left="426" w:hanging="426"/>
        <w:jc w:val="both"/>
      </w:pPr>
    </w:p>
    <w:p w14:paraId="32141055" w14:textId="77777777" w:rsidR="006F7EDB" w:rsidRPr="0041641B" w:rsidRDefault="006F7EDB">
      <w:pPr>
        <w:spacing w:after="160" w:line="259" w:lineRule="auto"/>
      </w:pPr>
      <w:r w:rsidRPr="0041641B">
        <w:br w:type="page"/>
      </w:r>
    </w:p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4D68BF22" w14:textId="77777777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4CDE" w14:textId="1E51B8E1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lastRenderedPageBreak/>
              <w:t>S-Table 3.</w:t>
            </w:r>
            <w:r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t the non-dominant side on </w:t>
            </w:r>
            <w:proofErr w:type="gramStart"/>
            <w:r w:rsidRPr="0041641B">
              <w:rPr>
                <w:sz w:val="20"/>
                <w:szCs w:val="20"/>
                <w:lang w:eastAsia="es-ES"/>
              </w:rPr>
              <w:t>assessment-1</w:t>
            </w:r>
            <w:proofErr w:type="gramEnd"/>
            <w:r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3DBD8A6B" w14:textId="77777777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5710" w14:textId="77777777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E73E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F49E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02A0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9AEC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5808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FEDF7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90C5F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9C8B39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960D6F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E1B63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529DABED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0277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FAC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521" w14:textId="3C5FA543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907</w:t>
            </w:r>
          </w:p>
          <w:p w14:paraId="5A301D12" w14:textId="2A6062CE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11E" w14:textId="786DC8A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16</w:t>
            </w:r>
          </w:p>
          <w:p w14:paraId="38F2224E" w14:textId="57420CB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2F2" w14:textId="069A4DD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32</w:t>
            </w:r>
          </w:p>
          <w:p w14:paraId="6D128DA5" w14:textId="1435B4C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1DC" w14:textId="26108A7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2</w:t>
            </w:r>
          </w:p>
          <w:p w14:paraId="1591B7B8" w14:textId="341EA8D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8768" w14:textId="0BD7E82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28</w:t>
            </w:r>
          </w:p>
          <w:p w14:paraId="7EC7C249" w14:textId="7743ACCF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1985" w14:textId="6D194AA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56</w:t>
            </w:r>
          </w:p>
          <w:p w14:paraId="446C42DE" w14:textId="2257BEB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5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C118" w14:textId="583EEEE0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517</w:t>
            </w:r>
          </w:p>
          <w:p w14:paraId="35DAB2EC" w14:textId="33BE60F1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B104" w14:textId="0C1189B7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-0.574</w:t>
            </w:r>
          </w:p>
          <w:p w14:paraId="2CF6D859" w14:textId="1035AD85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21BF" w14:textId="3CDC131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84</w:t>
            </w:r>
          </w:p>
          <w:p w14:paraId="06DC75BE" w14:textId="29EE94D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36)</w:t>
            </w:r>
          </w:p>
        </w:tc>
      </w:tr>
      <w:tr w:rsidR="0041641B" w:rsidRPr="0041641B" w14:paraId="1062D50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BE4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6AD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AD7" w14:textId="230B1E16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561" w14:textId="4AF6D49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06</w:t>
            </w:r>
          </w:p>
          <w:p w14:paraId="215C1779" w14:textId="135108A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835" w14:textId="23586FA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19</w:t>
            </w:r>
          </w:p>
          <w:p w14:paraId="6120B985" w14:textId="7DFE8FB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1C8" w14:textId="12F9FC7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69</w:t>
            </w:r>
          </w:p>
          <w:p w14:paraId="47984631" w14:textId="5A00A0A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DA77" w14:textId="75CEB3D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94</w:t>
            </w:r>
          </w:p>
          <w:p w14:paraId="4E207B30" w14:textId="6131B95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6981" w14:textId="43B4A6F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04</w:t>
            </w:r>
          </w:p>
          <w:p w14:paraId="031D1E49" w14:textId="47DF0A4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0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8F9C" w14:textId="6DC7B34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4</w:t>
            </w:r>
          </w:p>
          <w:p w14:paraId="4A119563" w14:textId="37D339A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51D7" w14:textId="47C0D3E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03</w:t>
            </w:r>
          </w:p>
          <w:p w14:paraId="5C5F9363" w14:textId="4D54E7F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EA11" w14:textId="228FF73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34</w:t>
            </w:r>
          </w:p>
          <w:p w14:paraId="57A28205" w14:textId="4EE4ABE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14)</w:t>
            </w:r>
          </w:p>
        </w:tc>
      </w:tr>
      <w:tr w:rsidR="0041641B" w:rsidRPr="0041641B" w14:paraId="7F8CA27A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360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5D1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187" w14:textId="7C8E04C9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77F" w14:textId="649A5529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FB2" w14:textId="033CEAA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24</w:t>
            </w:r>
          </w:p>
          <w:p w14:paraId="0F32964E" w14:textId="225BEC5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5769" w14:textId="0884FD1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78</w:t>
            </w:r>
          </w:p>
          <w:p w14:paraId="460419A5" w14:textId="0957084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753D" w14:textId="6F69EB7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14</w:t>
            </w:r>
          </w:p>
          <w:p w14:paraId="31D717C3" w14:textId="5F6249B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4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2B9E" w14:textId="6139D76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7</w:t>
            </w:r>
          </w:p>
          <w:p w14:paraId="4C179EFD" w14:textId="2AE22B2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A4DE" w14:textId="702F529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67</w:t>
            </w:r>
          </w:p>
          <w:p w14:paraId="188C1C18" w14:textId="4C6233C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3D59" w14:textId="790070B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05</w:t>
            </w:r>
          </w:p>
          <w:p w14:paraId="76B95F0A" w14:textId="63CB27E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B865" w14:textId="08D7496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84</w:t>
            </w:r>
          </w:p>
          <w:p w14:paraId="0827F272" w14:textId="077B56F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07)</w:t>
            </w:r>
          </w:p>
        </w:tc>
      </w:tr>
      <w:tr w:rsidR="0041641B" w:rsidRPr="0041641B" w14:paraId="6AA26167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2D2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BFE8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1D85" w14:textId="6F5A8834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311" w14:textId="486EFADA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584" w14:textId="0FC1E92E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011C" w14:textId="56BF07B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77</w:t>
            </w:r>
          </w:p>
          <w:p w14:paraId="4A452B43" w14:textId="3C2F8FD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D05C" w14:textId="23F8C75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07</w:t>
            </w:r>
          </w:p>
          <w:p w14:paraId="5A997EFB" w14:textId="1507B68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7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A651" w14:textId="33D77A9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85</w:t>
            </w:r>
          </w:p>
          <w:p w14:paraId="7420581C" w14:textId="2399F82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FC1A" w14:textId="3C6511D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01</w:t>
            </w:r>
          </w:p>
          <w:p w14:paraId="3500CC97" w14:textId="4E71484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4492" w14:textId="3B5E334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09</w:t>
            </w:r>
          </w:p>
          <w:p w14:paraId="21C22F17" w14:textId="11716C0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A6E6" w14:textId="579E846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43</w:t>
            </w:r>
          </w:p>
          <w:p w14:paraId="47F3AF8C" w14:textId="5AD998A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22)</w:t>
            </w:r>
          </w:p>
        </w:tc>
      </w:tr>
      <w:tr w:rsidR="0041641B" w:rsidRPr="0041641B" w14:paraId="09D06DB6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9A8F" w14:textId="77777777" w:rsidR="00583EC7" w:rsidRPr="0041641B" w:rsidRDefault="00583EC7" w:rsidP="00583EC7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609A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C924" w14:textId="7F283663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31B5" w14:textId="2BCF3D4A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DF77" w14:textId="1D1B30A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DC08" w14:textId="29D394B4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169A" w14:textId="781F1150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839</w:t>
            </w:r>
          </w:p>
          <w:p w14:paraId="781C29A5" w14:textId="0CA5C93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0D6C" w14:textId="13A532C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71</w:t>
            </w:r>
          </w:p>
          <w:p w14:paraId="411A5C4F" w14:textId="5555703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0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E442" w14:textId="4B2C4CD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79</w:t>
            </w:r>
          </w:p>
          <w:p w14:paraId="548CEF2B" w14:textId="7D2F8EA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FC3E" w14:textId="057F2B6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7</w:t>
            </w:r>
          </w:p>
          <w:p w14:paraId="0D1B7507" w14:textId="11BC96B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469C" w14:textId="69A549B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8</w:t>
            </w:r>
          </w:p>
          <w:p w14:paraId="5498ED32" w14:textId="6F6BD47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95)</w:t>
            </w:r>
          </w:p>
        </w:tc>
      </w:tr>
      <w:tr w:rsidR="0041641B" w:rsidRPr="0041641B" w14:paraId="24F822FF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8ABA" w14:textId="77777777" w:rsidR="00583EC7" w:rsidRPr="0041641B" w:rsidRDefault="00583EC7" w:rsidP="00583EC7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D078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6FB2" w14:textId="44BB6BC6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F348" w14:textId="6C524934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CF20" w14:textId="372721B5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A6B" w14:textId="6F83AEBE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2C3" w14:textId="34FC8399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9214" w14:textId="5BA0D65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0</w:t>
            </w:r>
          </w:p>
          <w:p w14:paraId="6DA2CC9D" w14:textId="289694E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1C8E" w14:textId="5E8CCCD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65</w:t>
            </w:r>
          </w:p>
          <w:p w14:paraId="599FF1D7" w14:textId="0939886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C681" w14:textId="4B5026B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23</w:t>
            </w:r>
          </w:p>
          <w:p w14:paraId="6D669DC8" w14:textId="76B342B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E876" w14:textId="59C5FFE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39</w:t>
            </w:r>
          </w:p>
          <w:p w14:paraId="240312E2" w14:textId="79F4182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03)</w:t>
            </w:r>
          </w:p>
        </w:tc>
      </w:tr>
      <w:tr w:rsidR="0041641B" w:rsidRPr="0041641B" w14:paraId="3996AFB9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61A2" w14:textId="77777777" w:rsidR="00583EC7" w:rsidRPr="0041641B" w:rsidRDefault="00583EC7" w:rsidP="00583EC7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6B41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6990" w14:textId="652275DA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A80E" w14:textId="12F21668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0CC3" w14:textId="7344F3D1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48FE" w14:textId="79208462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FBEE" w14:textId="565165F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DA7C" w14:textId="31C8148A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BDBC" w14:textId="728614C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9</w:t>
            </w:r>
          </w:p>
          <w:p w14:paraId="5D5541F6" w14:textId="450A33B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4B47" w14:textId="5F882432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45</w:t>
            </w:r>
          </w:p>
          <w:p w14:paraId="19AAB3D8" w14:textId="7DE7325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E2EA" w14:textId="59F2F1C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75</w:t>
            </w:r>
          </w:p>
          <w:p w14:paraId="687708BA" w14:textId="05C7255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54)</w:t>
            </w:r>
          </w:p>
        </w:tc>
      </w:tr>
      <w:tr w:rsidR="0041641B" w:rsidRPr="0041641B" w14:paraId="56D4143C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121D" w14:textId="77777777" w:rsidR="00583EC7" w:rsidRPr="0041641B" w:rsidRDefault="00583EC7" w:rsidP="00583EC7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CE70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4162" w14:textId="76100DC0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3E6" w14:textId="762F62E6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8159" w14:textId="374A9BA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F14D" w14:textId="52E01207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D2C4" w14:textId="0BC279D9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8118" w14:textId="16B4D124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5208" w14:textId="63C8D064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DB44" w14:textId="08E6F024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800</w:t>
            </w:r>
          </w:p>
          <w:p w14:paraId="0A583D8C" w14:textId="7FE7507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F7BF" w14:textId="2D7C591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23</w:t>
            </w:r>
          </w:p>
          <w:p w14:paraId="3D9D4E5D" w14:textId="64A2532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1</w:t>
            </w:r>
          </w:p>
        </w:tc>
      </w:tr>
      <w:tr w:rsidR="0041641B" w:rsidRPr="0041641B" w14:paraId="3CC4715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2275" w14:textId="77777777" w:rsidR="00583EC7" w:rsidRPr="0041641B" w:rsidRDefault="00583EC7" w:rsidP="00583EC7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A21E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3AE7" w14:textId="60EC6B9E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A03D" w14:textId="2C73EBF2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025A" w14:textId="44431457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764" w14:textId="5C7014F0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7938" w14:textId="3EC932A1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36C7" w14:textId="47A81830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D89" w14:textId="29EF7980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4AAE" w14:textId="6314EFE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9682" w14:textId="7860DF9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24</w:t>
            </w:r>
          </w:p>
          <w:p w14:paraId="1C17166F" w14:textId="0998813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1</w:t>
            </w:r>
          </w:p>
        </w:tc>
      </w:tr>
      <w:tr w:rsidR="0041641B" w:rsidRPr="0041641B" w14:paraId="7B9B2AC8" w14:textId="77777777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3E30" w14:textId="77777777" w:rsidR="006F7EDB" w:rsidRPr="0041641B" w:rsidRDefault="006F7EDB" w:rsidP="008825B4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AAAC1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5767F" w14:textId="62568688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FFAB73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610EEE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841E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773ED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71CD8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A6AD4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01111F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FA9E63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6F7EDB" w:rsidRPr="0041641B" w14:paraId="496A72F2" w14:textId="77777777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52D60" w14:textId="4E2EDF2E" w:rsidR="006F7EDB" w:rsidRPr="0041641B" w:rsidRDefault="006F7EDB" w:rsidP="008825B4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Values are represented as Pearsons's ρ (level of significance). </w:t>
            </w: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 xml:space="preserve">: active range of motion; ECRB: extensor carpi radialis brevis; PPT: Pressure Pain Threshold. Values in bold represent a significant correlation after 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correction for multiple comparisons </w:t>
            </w:r>
            <w:r w:rsidRPr="0041641B">
              <w:rPr>
                <w:sz w:val="20"/>
                <w:szCs w:val="20"/>
                <w:lang w:eastAsia="es-ES"/>
              </w:rPr>
              <w:t>(P&lt;0.006).</w:t>
            </w:r>
          </w:p>
        </w:tc>
      </w:tr>
    </w:tbl>
    <w:p w14:paraId="13C89B2A" w14:textId="77777777" w:rsidR="006F7EDB" w:rsidRPr="0041641B" w:rsidRDefault="006F7EDB" w:rsidP="006F7EDB">
      <w:pPr>
        <w:spacing w:line="480" w:lineRule="auto"/>
        <w:ind w:left="426" w:hanging="426"/>
        <w:jc w:val="both"/>
      </w:pPr>
    </w:p>
    <w:p w14:paraId="11F5474B" w14:textId="77777777" w:rsidR="006F7EDB" w:rsidRPr="0041641B" w:rsidRDefault="006F7EDB" w:rsidP="006F7EDB">
      <w:pPr>
        <w:spacing w:after="160" w:line="259" w:lineRule="auto"/>
      </w:pPr>
      <w:r w:rsidRPr="0041641B">
        <w:br w:type="page"/>
      </w:r>
    </w:p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296ECEE3" w14:textId="77777777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C218" w14:textId="0DFAC503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lastRenderedPageBreak/>
              <w:t>S-Table 4.</w:t>
            </w:r>
            <w:r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t the non-dominant side on </w:t>
            </w:r>
            <w:proofErr w:type="gramStart"/>
            <w:r w:rsidRPr="0041641B">
              <w:rPr>
                <w:sz w:val="20"/>
                <w:szCs w:val="20"/>
                <w:lang w:eastAsia="es-ES"/>
              </w:rPr>
              <w:t>assessment-2</w:t>
            </w:r>
            <w:proofErr w:type="gramEnd"/>
            <w:r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45BB303F" w14:textId="77777777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AED6" w14:textId="77777777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0F72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8219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D253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7A71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150B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A3897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69BA6A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21723D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286035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FFA720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20638BA6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E83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854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8F6" w14:textId="6AC263F6" w:rsidR="00583EC7" w:rsidRPr="0041641B" w:rsidRDefault="00583EC7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901</w:t>
            </w:r>
          </w:p>
          <w:p w14:paraId="3BD7202F" w14:textId="27213B2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A8C" w14:textId="1274BCD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3</w:t>
            </w:r>
          </w:p>
          <w:p w14:paraId="14E949C0" w14:textId="3C2E06A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17A" w14:textId="330DDEC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21</w:t>
            </w:r>
          </w:p>
          <w:p w14:paraId="3F95F873" w14:textId="371F671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BD7" w14:textId="09372FB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03</w:t>
            </w:r>
          </w:p>
          <w:p w14:paraId="15E2FC49" w14:textId="03EDCDD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656C" w14:textId="5EF862A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76</w:t>
            </w:r>
          </w:p>
          <w:p w14:paraId="3CA696A7" w14:textId="005176B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9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79AC" w14:textId="7FD98E6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55</w:t>
            </w:r>
          </w:p>
          <w:p w14:paraId="1D5EAAE2" w14:textId="196F320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7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385A" w14:textId="32E1DC5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67</w:t>
            </w:r>
          </w:p>
          <w:p w14:paraId="2F4C10B6" w14:textId="0A398B9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5EA6" w14:textId="10C3BBF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15</w:t>
            </w:r>
          </w:p>
          <w:p w14:paraId="27911F8F" w14:textId="22CAF66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5245" w14:textId="7669BB6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12</w:t>
            </w:r>
          </w:p>
          <w:p w14:paraId="5E73ED4D" w14:textId="27C0FDD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4)</w:t>
            </w:r>
          </w:p>
        </w:tc>
      </w:tr>
      <w:tr w:rsidR="0041641B" w:rsidRPr="0041641B" w14:paraId="3F7DB9B3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FA1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28A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3CF" w14:textId="35453B6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828" w14:textId="298992C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88</w:t>
            </w:r>
          </w:p>
          <w:p w14:paraId="0D97010C" w14:textId="1312196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FA4" w14:textId="44DDFF8F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36</w:t>
            </w:r>
          </w:p>
          <w:p w14:paraId="7BBD593D" w14:textId="474E66D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6A07" w14:textId="054ACE2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74</w:t>
            </w:r>
          </w:p>
          <w:p w14:paraId="15C3AC30" w14:textId="324D83D2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E2AE" w14:textId="044F042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59</w:t>
            </w:r>
          </w:p>
          <w:p w14:paraId="492FBC87" w14:textId="4FD3885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CFDB" w14:textId="1E1F2A4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90</w:t>
            </w:r>
          </w:p>
          <w:p w14:paraId="59295BFC" w14:textId="72D72BE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E3F5" w14:textId="401A34AF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59</w:t>
            </w:r>
          </w:p>
          <w:p w14:paraId="71A19F09" w14:textId="3CC71E50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6E86" w14:textId="3BE938F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31</w:t>
            </w:r>
          </w:p>
          <w:p w14:paraId="39759AEB" w14:textId="48E9461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8C6" w14:textId="045606F9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65</w:t>
            </w:r>
          </w:p>
          <w:p w14:paraId="721C372D" w14:textId="4CBAF00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57)</w:t>
            </w:r>
          </w:p>
        </w:tc>
      </w:tr>
      <w:tr w:rsidR="0041641B" w:rsidRPr="0041641B" w14:paraId="760A95F0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7B6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93C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DA6" w14:textId="3C05A6C1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4C0" w14:textId="3FDB1201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290" w14:textId="3CB06C3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47</w:t>
            </w:r>
          </w:p>
          <w:p w14:paraId="06AD7A3C" w14:textId="7545480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4E0" w14:textId="0C78D93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33</w:t>
            </w:r>
          </w:p>
          <w:p w14:paraId="0179E69F" w14:textId="7159101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A5F6" w14:textId="7DE2533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76</w:t>
            </w:r>
          </w:p>
          <w:p w14:paraId="274FBB29" w14:textId="78E1C0C4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5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D851" w14:textId="17B7693D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0</w:t>
            </w:r>
          </w:p>
          <w:p w14:paraId="7E642565" w14:textId="0F11A48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5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0100" w14:textId="3704BC9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51</w:t>
            </w:r>
          </w:p>
          <w:p w14:paraId="65D347A0" w14:textId="30D2AA87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9139" w14:textId="0F1D8FE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06</w:t>
            </w:r>
          </w:p>
          <w:p w14:paraId="5BAA1C6B" w14:textId="7C19487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7F38" w14:textId="712BDD01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18</w:t>
            </w:r>
          </w:p>
          <w:p w14:paraId="3550C10B" w14:textId="0024821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2)</w:t>
            </w:r>
          </w:p>
        </w:tc>
      </w:tr>
      <w:tr w:rsidR="0041641B" w:rsidRPr="0041641B" w14:paraId="0E1E0BD1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B51" w14:textId="77777777" w:rsidR="00583EC7" w:rsidRPr="0041641B" w:rsidRDefault="00583EC7" w:rsidP="00583EC7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11B" w14:textId="77777777" w:rsidR="00583EC7" w:rsidRPr="0041641B" w:rsidRDefault="00583EC7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68DF" w14:textId="6D9EF11A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13E" w14:textId="524E8CAD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422" w14:textId="2A779A4C" w:rsidR="00583EC7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A7E" w14:textId="5E3024FB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2</w:t>
            </w:r>
          </w:p>
          <w:p w14:paraId="175F75DA" w14:textId="57FBB5E8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ED9E" w14:textId="011F796C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02</w:t>
            </w:r>
          </w:p>
          <w:p w14:paraId="4438E1EB" w14:textId="20B94FC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F0CA" w14:textId="2631B0E3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1</w:t>
            </w:r>
          </w:p>
          <w:p w14:paraId="0D328FA5" w14:textId="6775EAF6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750E" w14:textId="428FD3C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85</w:t>
            </w:r>
          </w:p>
          <w:p w14:paraId="671A5B30" w14:textId="24795C7F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9B2A" w14:textId="0D1B12C5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0</w:t>
            </w:r>
          </w:p>
          <w:p w14:paraId="3BE724AD" w14:textId="71EAB43A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0795" w14:textId="2C282A3F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5</w:t>
            </w:r>
          </w:p>
          <w:p w14:paraId="443A5D67" w14:textId="697530FE" w:rsidR="00583EC7" w:rsidRPr="0041641B" w:rsidRDefault="00583EC7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36)</w:t>
            </w:r>
          </w:p>
        </w:tc>
      </w:tr>
      <w:tr w:rsidR="0041641B" w:rsidRPr="0041641B" w14:paraId="118247A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0AC6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0A1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3574" w14:textId="354622A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6B00" w14:textId="713AAC1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99E4" w14:textId="5D6AEEF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B731" w14:textId="5BF27F2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846" w14:textId="2D57355B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88</w:t>
            </w:r>
          </w:p>
          <w:p w14:paraId="635A6C0E" w14:textId="5D45F35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6620" w14:textId="64C240E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23</w:t>
            </w:r>
          </w:p>
          <w:p w14:paraId="026707B1" w14:textId="5CBF87E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3696" w14:textId="6C4E51B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2</w:t>
            </w:r>
          </w:p>
          <w:p w14:paraId="7709B6CD" w14:textId="351CE20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A2F8" w14:textId="2BB8465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5</w:t>
            </w:r>
          </w:p>
          <w:p w14:paraId="6128D5AF" w14:textId="7E480C0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9CC1" w14:textId="794A031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90</w:t>
            </w:r>
          </w:p>
          <w:p w14:paraId="1E7F3789" w14:textId="139F245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33)</w:t>
            </w:r>
          </w:p>
        </w:tc>
      </w:tr>
      <w:tr w:rsidR="0041641B" w:rsidRPr="0041641B" w14:paraId="0E81839D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C28E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9DF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31E0" w14:textId="5EACDDE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1EBE" w14:textId="72E81F6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13A0" w14:textId="6A5E8F5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A83C" w14:textId="45241C4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C7BC" w14:textId="3616B70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0062" w14:textId="6C2BB94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13</w:t>
            </w:r>
          </w:p>
          <w:p w14:paraId="150E87BC" w14:textId="12F5449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5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A9A" w14:textId="7DCD91F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60</w:t>
            </w:r>
          </w:p>
          <w:p w14:paraId="08891911" w14:textId="141315D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243E" w14:textId="27E1B82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3</w:t>
            </w:r>
          </w:p>
          <w:p w14:paraId="4500DDE4" w14:textId="145E2F6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A892" w14:textId="6A0B502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24</w:t>
            </w:r>
          </w:p>
          <w:p w14:paraId="2B41986E" w14:textId="65F5B4C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80)</w:t>
            </w:r>
          </w:p>
        </w:tc>
      </w:tr>
      <w:tr w:rsidR="0041641B" w:rsidRPr="0041641B" w14:paraId="6C6A8458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D4BC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FAB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8D08" w14:textId="28CAA4D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23E0" w14:textId="4E08BB5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3C83" w14:textId="48AEB28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5C68" w14:textId="155E9D7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F46B" w14:textId="20798C6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A9C6" w14:textId="720CDA2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6A11" w14:textId="339A936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15</w:t>
            </w:r>
          </w:p>
          <w:p w14:paraId="1C9F449B" w14:textId="5FB6F2E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39BE" w14:textId="500EF6BB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08</w:t>
            </w:r>
          </w:p>
          <w:p w14:paraId="18303BFA" w14:textId="058DB33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D4F9" w14:textId="7A1076E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10</w:t>
            </w:r>
          </w:p>
          <w:p w14:paraId="0E8A584F" w14:textId="069FA6F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95)</w:t>
            </w:r>
          </w:p>
        </w:tc>
      </w:tr>
      <w:tr w:rsidR="0041641B" w:rsidRPr="0041641B" w14:paraId="3EC9042A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2645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FA1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E43A" w14:textId="01229A7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8007" w14:textId="40087A4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93B" w14:textId="7103094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CA5C" w14:textId="69CB242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01AB" w14:textId="15B8210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B337" w14:textId="72192E7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4AB9" w14:textId="4B180BC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E5FE" w14:textId="786408FC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81</w:t>
            </w:r>
          </w:p>
          <w:p w14:paraId="7FBD0DA1" w14:textId="7FB53AD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471C" w14:textId="5E3B13B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76</w:t>
            </w:r>
          </w:p>
          <w:p w14:paraId="0883AE79" w14:textId="2C7E2A9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0</w:t>
            </w:r>
          </w:p>
        </w:tc>
      </w:tr>
      <w:tr w:rsidR="0041641B" w:rsidRPr="0041641B" w14:paraId="75305D5B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9F8A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5AA1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C91B" w14:textId="278D3A6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B29A" w14:textId="20480F6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94B7" w14:textId="1C86EF4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FC75" w14:textId="31371B8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F563" w14:textId="53D6AC5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AB7C" w14:textId="15643D4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89B1" w14:textId="7487CF7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1661" w14:textId="192E043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63BC" w14:textId="404472C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449</w:t>
            </w:r>
          </w:p>
          <w:p w14:paraId="3185CDAE" w14:textId="6D77936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3</w:t>
            </w:r>
          </w:p>
        </w:tc>
      </w:tr>
      <w:tr w:rsidR="0041641B" w:rsidRPr="0041641B" w14:paraId="3B0AD610" w14:textId="77777777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6165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F74AEB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01CA13" w14:textId="1359A5CF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B2174B" w14:textId="5A712E06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3455CD" w14:textId="2A14DA40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687D" w14:textId="2F5973B1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D1387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6FD16C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1EBC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03A4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91DD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6F7EDB" w:rsidRPr="0041641B" w14:paraId="391F3A9E" w14:textId="77777777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3018D" w14:textId="1002BC39" w:rsidR="006F7EDB" w:rsidRPr="0041641B" w:rsidRDefault="006F7EDB" w:rsidP="008825B4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Values are represented as Pearsons's ρ (level of significance). </w:t>
            </w: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 xml:space="preserve">: active range of motion; ECRB: extensor carpi radialis brevis; PPT: Pressure Pain Threshold. Values in bold represent a significant correlation after 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correction for multiple comparisons </w:t>
            </w:r>
            <w:r w:rsidRPr="0041641B">
              <w:rPr>
                <w:sz w:val="20"/>
                <w:szCs w:val="20"/>
                <w:lang w:eastAsia="es-ES"/>
              </w:rPr>
              <w:t>(P&lt;0.006).</w:t>
            </w:r>
          </w:p>
        </w:tc>
      </w:tr>
    </w:tbl>
    <w:p w14:paraId="5A34008C" w14:textId="583272A7" w:rsidR="006F7EDB" w:rsidRPr="0041641B" w:rsidRDefault="006F7EDB" w:rsidP="001B722C">
      <w:pPr>
        <w:spacing w:line="480" w:lineRule="auto"/>
        <w:ind w:left="426" w:hanging="426"/>
        <w:jc w:val="both"/>
      </w:pPr>
    </w:p>
    <w:p w14:paraId="22654BC8" w14:textId="77777777" w:rsidR="006F7EDB" w:rsidRPr="0041641B" w:rsidRDefault="006F7EDB">
      <w:pPr>
        <w:spacing w:after="160" w:line="259" w:lineRule="auto"/>
      </w:pPr>
      <w:r w:rsidRPr="0041641B">
        <w:br w:type="page"/>
      </w:r>
    </w:p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13090F17" w14:textId="77777777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0CB4" w14:textId="125BD961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lastRenderedPageBreak/>
              <w:t>S-Table 5.</w:t>
            </w:r>
            <w:r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symmetries on </w:t>
            </w:r>
            <w:proofErr w:type="gramStart"/>
            <w:r w:rsidRPr="0041641B">
              <w:rPr>
                <w:sz w:val="20"/>
                <w:szCs w:val="20"/>
                <w:lang w:eastAsia="es-ES"/>
              </w:rPr>
              <w:t>assessment-1</w:t>
            </w:r>
            <w:proofErr w:type="gramEnd"/>
            <w:r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0143ACEE" w14:textId="77777777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396" w14:textId="77777777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BE1B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D8C5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B191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E3C2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92BF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F7A3D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812942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8C488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388366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5D2C6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6779E936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661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86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CEA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919</w:t>
            </w:r>
          </w:p>
          <w:p w14:paraId="3BFB3B35" w14:textId="37AACDB5" w:rsidR="00DC1F15" w:rsidRPr="0041641B" w:rsidRDefault="001927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69F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35</w:t>
            </w:r>
          </w:p>
          <w:p w14:paraId="209610A0" w14:textId="5B8C4A6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42D" w14:textId="7DAD8DE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5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3A00A085" w14:textId="5A61486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556E" w14:textId="060A8FD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</w:t>
            </w:r>
            <w:r w:rsidR="001927DB" w:rsidRPr="0041641B">
              <w:rPr>
                <w:sz w:val="20"/>
                <w:szCs w:val="20"/>
                <w:lang w:eastAsia="es-ES"/>
              </w:rPr>
              <w:t>00</w:t>
            </w:r>
          </w:p>
          <w:p w14:paraId="35E425B6" w14:textId="6D0957F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</w:t>
            </w:r>
            <w:r w:rsidR="001927DB" w:rsidRPr="0041641B">
              <w:rPr>
                <w:sz w:val="20"/>
                <w:szCs w:val="20"/>
                <w:lang w:eastAsia="es-ES"/>
              </w:rPr>
              <w:t>0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22F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2</w:t>
            </w:r>
          </w:p>
          <w:p w14:paraId="45ABD161" w14:textId="5E6039C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6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FDB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26</w:t>
            </w:r>
          </w:p>
          <w:p w14:paraId="7E11A1A7" w14:textId="16C8787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0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B10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36</w:t>
            </w:r>
          </w:p>
          <w:p w14:paraId="3C8E08A3" w14:textId="642F2DD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F42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28</w:t>
            </w:r>
          </w:p>
          <w:p w14:paraId="5F2B6248" w14:textId="1F7DF87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FDF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26</w:t>
            </w:r>
          </w:p>
          <w:p w14:paraId="57B21FC7" w14:textId="259326C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93)</w:t>
            </w:r>
          </w:p>
        </w:tc>
      </w:tr>
      <w:tr w:rsidR="0041641B" w:rsidRPr="0041641B" w14:paraId="2E8F8591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73D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BB35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73F" w14:textId="5603C2F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6B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68</w:t>
            </w:r>
          </w:p>
          <w:p w14:paraId="0868A9E0" w14:textId="3A16325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B00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22</w:t>
            </w:r>
          </w:p>
          <w:p w14:paraId="50E5EC45" w14:textId="74FC0E4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81B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01</w:t>
            </w:r>
          </w:p>
          <w:p w14:paraId="3BC62EB8" w14:textId="55B9FA0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1C0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09</w:t>
            </w:r>
          </w:p>
          <w:p w14:paraId="0B2BF134" w14:textId="400F1DC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6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CD3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33</w:t>
            </w:r>
          </w:p>
          <w:p w14:paraId="039F3073" w14:textId="629E365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88D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4</w:t>
            </w:r>
          </w:p>
          <w:p w14:paraId="17301784" w14:textId="5CA7E15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64D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89</w:t>
            </w:r>
          </w:p>
          <w:p w14:paraId="2B3BB9D8" w14:textId="579A8FD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288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25</w:t>
            </w:r>
          </w:p>
          <w:p w14:paraId="3F2FF9D0" w14:textId="2804BDF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1)</w:t>
            </w:r>
          </w:p>
        </w:tc>
      </w:tr>
      <w:tr w:rsidR="0041641B" w:rsidRPr="0041641B" w14:paraId="4D61FD17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FD2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47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5D2" w14:textId="78BC107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7C4" w14:textId="61D1285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2B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7</w:t>
            </w:r>
          </w:p>
          <w:p w14:paraId="19E08352" w14:textId="4337E30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9C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412</w:t>
            </w:r>
          </w:p>
          <w:p w14:paraId="7A6E6713" w14:textId="5362BDF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CAA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72</w:t>
            </w:r>
          </w:p>
          <w:p w14:paraId="45B71213" w14:textId="5A2DC29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4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09F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64</w:t>
            </w:r>
          </w:p>
          <w:p w14:paraId="1505B115" w14:textId="09018AE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8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BC03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6</w:t>
            </w:r>
          </w:p>
          <w:p w14:paraId="0D9DF1F3" w14:textId="1C9D515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76FB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18</w:t>
            </w:r>
          </w:p>
          <w:p w14:paraId="634F67FD" w14:textId="404A974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43C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76</w:t>
            </w:r>
          </w:p>
          <w:p w14:paraId="783CBE6B" w14:textId="28D33C2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4)</w:t>
            </w:r>
          </w:p>
        </w:tc>
      </w:tr>
      <w:tr w:rsidR="0041641B" w:rsidRPr="0041641B" w14:paraId="326B83EB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CB0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3E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833" w14:textId="1CCFBC4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9DB" w14:textId="68770B6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B6B" w14:textId="39FDEBF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9166" w14:textId="65CB144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</w:t>
            </w:r>
            <w:r w:rsidR="001927DB" w:rsidRPr="0041641B">
              <w:rPr>
                <w:sz w:val="20"/>
                <w:szCs w:val="20"/>
                <w:lang w:eastAsia="es-ES"/>
              </w:rPr>
              <w:t>00</w:t>
            </w:r>
          </w:p>
          <w:p w14:paraId="2684E993" w14:textId="73B068E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4E9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58</w:t>
            </w:r>
          </w:p>
          <w:p w14:paraId="540184D1" w14:textId="173AD41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6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BE6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7</w:t>
            </w:r>
          </w:p>
          <w:p w14:paraId="1A2ADDA2" w14:textId="32C0028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3AC5" w14:textId="2E062B0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0B65DD4F" w14:textId="1B4C485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B9E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29</w:t>
            </w:r>
          </w:p>
          <w:p w14:paraId="20B7415E" w14:textId="23FE6E4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8A31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16</w:t>
            </w:r>
          </w:p>
          <w:p w14:paraId="6AED7341" w14:textId="7F60001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32)</w:t>
            </w:r>
          </w:p>
        </w:tc>
      </w:tr>
      <w:tr w:rsidR="0041641B" w:rsidRPr="0041641B" w14:paraId="0FA3DFE7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9939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0B2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C323" w14:textId="444BEE4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0C1A" w14:textId="3000102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1AFB" w14:textId="0D78682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11B6" w14:textId="5F40A50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A1FB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93</w:t>
            </w:r>
          </w:p>
          <w:p w14:paraId="7E1D4AF4" w14:textId="6D4F470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1B7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84</w:t>
            </w:r>
          </w:p>
          <w:p w14:paraId="30F37F5F" w14:textId="7703CF2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4BB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18</w:t>
            </w:r>
          </w:p>
          <w:p w14:paraId="6BABBFF2" w14:textId="723E118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0B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45</w:t>
            </w:r>
          </w:p>
          <w:p w14:paraId="215B6D8C" w14:textId="14EBDBF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DBF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56</w:t>
            </w:r>
          </w:p>
          <w:p w14:paraId="7EB562FF" w14:textId="6E85F35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11)</w:t>
            </w:r>
          </w:p>
        </w:tc>
      </w:tr>
      <w:tr w:rsidR="0041641B" w:rsidRPr="0041641B" w14:paraId="4049BB0D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5FC9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64B5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408E" w14:textId="5F6A4FC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6865" w14:textId="0C82642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B83F" w14:textId="0147DE4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FC4A" w14:textId="3D26AAD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6D95" w14:textId="0F75200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F15D" w14:textId="3AD5901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3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362B8137" w14:textId="5E63D6B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D4EC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15</w:t>
            </w:r>
          </w:p>
          <w:p w14:paraId="770FA031" w14:textId="6BA8502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FB4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05</w:t>
            </w:r>
          </w:p>
          <w:p w14:paraId="5BABE71C" w14:textId="5AAD1DE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2D2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7</w:t>
            </w:r>
          </w:p>
          <w:p w14:paraId="37D9F99D" w14:textId="29950D9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47)</w:t>
            </w:r>
          </w:p>
        </w:tc>
      </w:tr>
      <w:tr w:rsidR="0041641B" w:rsidRPr="0041641B" w14:paraId="12A6783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B258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C4E5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4062" w14:textId="2A123AC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DC79" w14:textId="1864AC1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E4F4" w14:textId="692BE8F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13B1" w14:textId="5495456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7034" w14:textId="7D94CCB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3AF5" w14:textId="507FA20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9125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28</w:t>
            </w:r>
          </w:p>
          <w:p w14:paraId="52CDD84F" w14:textId="1DCCF09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EFEA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633</w:t>
            </w:r>
          </w:p>
          <w:p w14:paraId="4341516E" w14:textId="2610A58D" w:rsidR="00DC1F15" w:rsidRPr="0041641B" w:rsidRDefault="001927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674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94</w:t>
            </w:r>
          </w:p>
          <w:p w14:paraId="47DA0960" w14:textId="72A8CBE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15)</w:t>
            </w:r>
          </w:p>
        </w:tc>
      </w:tr>
      <w:tr w:rsidR="0041641B" w:rsidRPr="0041641B" w14:paraId="7AFEE4E6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0B94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F87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F26D" w14:textId="5416535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FE3D" w14:textId="7787672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3E4F" w14:textId="208E02E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0F7F" w14:textId="03119AB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812F" w14:textId="5568B5D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C044" w14:textId="2D15F49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C286" w14:textId="3E56429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A8B8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47</w:t>
            </w:r>
          </w:p>
          <w:p w14:paraId="31AFF0C9" w14:textId="4844423A" w:rsidR="00DC1F15" w:rsidRPr="0041641B" w:rsidRDefault="001927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5CE2" w14:textId="3DACC55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50F8FC96" w14:textId="6FCA7F5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792</w:t>
            </w:r>
          </w:p>
        </w:tc>
      </w:tr>
      <w:tr w:rsidR="0041641B" w:rsidRPr="0041641B" w14:paraId="2A291E18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46AA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AC0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0181" w14:textId="77FA534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627E" w14:textId="595A016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5131" w14:textId="6CF4636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A156" w14:textId="7696F70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4699" w14:textId="188EDA6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13B4" w14:textId="3B5C55D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BC1B" w14:textId="6055DF1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17E0" w14:textId="595C41D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B7C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21</w:t>
            </w:r>
          </w:p>
          <w:p w14:paraId="67C5CBD2" w14:textId="388F19C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524</w:t>
            </w:r>
          </w:p>
        </w:tc>
      </w:tr>
      <w:tr w:rsidR="0041641B" w:rsidRPr="0041641B" w14:paraId="47FC2459" w14:textId="77777777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3A4A" w14:textId="77777777" w:rsidR="006F7EDB" w:rsidRPr="0041641B" w:rsidRDefault="006F7EDB" w:rsidP="008825B4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ECEBDF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218C53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111C79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7E4360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5F31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F9FD0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92B8B5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C4B42F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148A8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8D121A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6F7EDB" w:rsidRPr="0041641B" w14:paraId="5D548864" w14:textId="77777777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B3DF4" w14:textId="0DBBF86D" w:rsidR="006F7EDB" w:rsidRPr="0041641B" w:rsidRDefault="006F7EDB" w:rsidP="008825B4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Values are represented as Pearsons's ρ (level of significance). </w:t>
            </w: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 xml:space="preserve">: active range of motion; ECRB: extensor carpi radialis brevis; PPT: Pressure Pain Threshold. Values in bold represent a significant correlation after 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correction for multiple comparisons </w:t>
            </w:r>
            <w:r w:rsidRPr="0041641B">
              <w:rPr>
                <w:sz w:val="20"/>
                <w:szCs w:val="20"/>
                <w:lang w:eastAsia="es-ES"/>
              </w:rPr>
              <w:t>(P&lt;0.006).</w:t>
            </w:r>
          </w:p>
        </w:tc>
      </w:tr>
    </w:tbl>
    <w:p w14:paraId="0F013A80" w14:textId="77777777" w:rsidR="006F7EDB" w:rsidRPr="0041641B" w:rsidRDefault="006F7EDB" w:rsidP="006F7EDB">
      <w:pPr>
        <w:spacing w:line="480" w:lineRule="auto"/>
        <w:ind w:left="426" w:hanging="426"/>
        <w:jc w:val="both"/>
      </w:pPr>
    </w:p>
    <w:p w14:paraId="3D2DEFA1" w14:textId="77777777" w:rsidR="006F7EDB" w:rsidRPr="0041641B" w:rsidRDefault="006F7EDB" w:rsidP="006F7EDB">
      <w:pPr>
        <w:spacing w:after="160" w:line="259" w:lineRule="auto"/>
      </w:pPr>
      <w:r w:rsidRPr="0041641B">
        <w:br w:type="page"/>
      </w:r>
    </w:p>
    <w:tbl>
      <w:tblPr>
        <w:tblW w:w="13324" w:type="dxa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</w:tblGrid>
      <w:tr w:rsidR="0041641B" w:rsidRPr="0041641B" w14:paraId="399AB081" w14:textId="77777777" w:rsidTr="00ED0C55">
        <w:trPr>
          <w:trHeight w:val="315"/>
        </w:trPr>
        <w:tc>
          <w:tcPr>
            <w:tcW w:w="1332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D6FF" w14:textId="179AEFB9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lastRenderedPageBreak/>
              <w:t>S-Table 6.</w:t>
            </w:r>
            <w:r w:rsidRPr="0041641B">
              <w:rPr>
                <w:sz w:val="20"/>
                <w:szCs w:val="20"/>
                <w:lang w:eastAsia="es-ES"/>
              </w:rPr>
              <w:t xml:space="preserve"> Correlation values and significance level</w:t>
            </w:r>
            <w:r w:rsidR="002326CB" w:rsidRPr="0041641B">
              <w:rPr>
                <w:sz w:val="20"/>
                <w:szCs w:val="20"/>
                <w:lang w:eastAsia="es-ES"/>
              </w:rPr>
              <w:t>s</w:t>
            </w:r>
            <w:r w:rsidRPr="0041641B">
              <w:rPr>
                <w:sz w:val="20"/>
                <w:szCs w:val="20"/>
                <w:lang w:eastAsia="es-ES"/>
              </w:rPr>
              <w:t xml:space="preserve"> between different test assessing the wrist extensors muscles asymmetries on </w:t>
            </w:r>
            <w:proofErr w:type="gramStart"/>
            <w:r w:rsidRPr="0041641B">
              <w:rPr>
                <w:sz w:val="20"/>
                <w:szCs w:val="20"/>
                <w:lang w:eastAsia="es-ES"/>
              </w:rPr>
              <w:t>assessment-2</w:t>
            </w:r>
            <w:proofErr w:type="gramEnd"/>
            <w:r w:rsidRPr="0041641B">
              <w:rPr>
                <w:sz w:val="20"/>
                <w:szCs w:val="20"/>
                <w:lang w:eastAsia="es-ES"/>
              </w:rPr>
              <w:t>.</w:t>
            </w:r>
          </w:p>
        </w:tc>
      </w:tr>
      <w:tr w:rsidR="0041641B" w:rsidRPr="0041641B" w14:paraId="72CA6523" w14:textId="77777777" w:rsidTr="00ED0C55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3B8" w14:textId="77777777" w:rsidR="006F7EDB" w:rsidRPr="0041641B" w:rsidRDefault="006F7EDB" w:rsidP="008825B4">
            <w:pPr>
              <w:jc w:val="both"/>
              <w:rPr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4865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42F4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52A6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  <w:r w:rsidRPr="0041641B">
              <w:rPr>
                <w:sz w:val="20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7324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CE79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9B9BE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 EC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E7A5CD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05754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B311A6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B8E8DF" w14:textId="77777777" w:rsidR="006F7EDB" w:rsidRPr="0041641B" w:rsidRDefault="006F7EDB" w:rsidP="008825B4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Isometric strength </w:t>
            </w:r>
          </w:p>
        </w:tc>
      </w:tr>
      <w:tr w:rsidR="0041641B" w:rsidRPr="0041641B" w14:paraId="37601849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DD69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BF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BBA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919</w:t>
            </w:r>
          </w:p>
          <w:p w14:paraId="159F211C" w14:textId="41B37B0D" w:rsidR="00DC1F15" w:rsidRPr="0041641B" w:rsidRDefault="001927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BEC" w14:textId="17C08F8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085817AD" w14:textId="6DD4334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B65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13</w:t>
            </w:r>
          </w:p>
          <w:p w14:paraId="73BB88AC" w14:textId="543325B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C7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88</w:t>
            </w:r>
          </w:p>
          <w:p w14:paraId="048BB900" w14:textId="514EE30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2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7710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26</w:t>
            </w:r>
          </w:p>
          <w:p w14:paraId="10BCEBD3" w14:textId="6B7CCF4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3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D13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02</w:t>
            </w:r>
          </w:p>
          <w:p w14:paraId="02110651" w14:textId="251D893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E04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87</w:t>
            </w:r>
          </w:p>
          <w:p w14:paraId="50098978" w14:textId="147C63C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435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25</w:t>
            </w:r>
          </w:p>
          <w:p w14:paraId="20EC8D5F" w14:textId="4663A35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8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0E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74</w:t>
            </w:r>
          </w:p>
          <w:p w14:paraId="24ED1C36" w14:textId="5524B7B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99)</w:t>
            </w:r>
          </w:p>
        </w:tc>
      </w:tr>
      <w:tr w:rsidR="0041641B" w:rsidRPr="0041641B" w14:paraId="4F9D412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8C19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stiff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44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98E5" w14:textId="7914FCE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ACE4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51</w:t>
            </w:r>
          </w:p>
          <w:p w14:paraId="6DEF1DC6" w14:textId="7F61137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F2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54</w:t>
            </w:r>
          </w:p>
          <w:p w14:paraId="4A30174F" w14:textId="3B7C94C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4D4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84</w:t>
            </w:r>
          </w:p>
          <w:p w14:paraId="08131201" w14:textId="5A67FA6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6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B23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78</w:t>
            </w:r>
          </w:p>
          <w:p w14:paraId="3259495F" w14:textId="2BFF9E3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3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87D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302</w:t>
            </w:r>
          </w:p>
          <w:p w14:paraId="6096DB80" w14:textId="1A16B25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BFA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04</w:t>
            </w:r>
          </w:p>
          <w:p w14:paraId="5227951D" w14:textId="559B89C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7FC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65</w:t>
            </w:r>
          </w:p>
          <w:p w14:paraId="62FAFA1F" w14:textId="1D226F7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042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3</w:t>
            </w:r>
          </w:p>
          <w:p w14:paraId="15894EB5" w14:textId="777E013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2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  <w:r w:rsidRPr="0041641B">
              <w:rPr>
                <w:sz w:val="20"/>
                <w:szCs w:val="20"/>
                <w:lang w:eastAsia="es-ES"/>
              </w:rPr>
              <w:t>)</w:t>
            </w:r>
          </w:p>
        </w:tc>
      </w:tr>
      <w:tr w:rsidR="0041641B" w:rsidRPr="0041641B" w14:paraId="5509E992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84D9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Myoton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dec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E5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270" w14:textId="30E6CC6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1393" w14:textId="213D1F1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69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39</w:t>
            </w:r>
          </w:p>
          <w:p w14:paraId="722E7047" w14:textId="46848F6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AB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58</w:t>
            </w:r>
          </w:p>
          <w:p w14:paraId="70F0D41C" w14:textId="3E299A5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04F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55</w:t>
            </w:r>
          </w:p>
          <w:p w14:paraId="218967D5" w14:textId="435A74E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7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D0B0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4</w:t>
            </w:r>
          </w:p>
          <w:p w14:paraId="3D4A541D" w14:textId="4C7EFD9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94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9751" w14:textId="2E27C2A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8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2768C698" w14:textId="389CC17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DE2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51</w:t>
            </w:r>
          </w:p>
          <w:p w14:paraId="44443C0C" w14:textId="27D7FB4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4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B76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18</w:t>
            </w:r>
          </w:p>
          <w:p w14:paraId="5920A940" w14:textId="522C78F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48)</w:t>
            </w:r>
          </w:p>
        </w:tc>
      </w:tr>
      <w:tr w:rsidR="0041641B" w:rsidRPr="0041641B" w14:paraId="3BD6BAE4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066" w14:textId="77777777" w:rsidR="00DC1F15" w:rsidRPr="0041641B" w:rsidRDefault="00DC1F15" w:rsidP="00DC1F15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Nine-Hole Pe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B8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6D9" w14:textId="75C2203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F449" w14:textId="335AF56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9DD" w14:textId="43859AB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801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58</w:t>
            </w:r>
          </w:p>
          <w:p w14:paraId="59DC4DAB" w14:textId="2810BBF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DA62" w14:textId="61FE151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1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739C773A" w14:textId="129974D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56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1B7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204</w:t>
            </w:r>
          </w:p>
          <w:p w14:paraId="3DC201DE" w14:textId="0E7DB4A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8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A5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189</w:t>
            </w:r>
          </w:p>
          <w:p w14:paraId="47258175" w14:textId="6536818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B021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3</w:t>
            </w:r>
          </w:p>
          <w:p w14:paraId="438FC271" w14:textId="6ED83E5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D49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83</w:t>
            </w:r>
          </w:p>
          <w:p w14:paraId="4DB88BC4" w14:textId="6BBAD84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63)</w:t>
            </w:r>
          </w:p>
        </w:tc>
      </w:tr>
      <w:tr w:rsidR="0041641B" w:rsidRPr="0041641B" w14:paraId="0DD80D20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8AC1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Deltoid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E45B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5384" w14:textId="1C773A0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F4B3" w14:textId="24FA34D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59B6" w14:textId="2DCA50E9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5710" w14:textId="458EB99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DDA0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86</w:t>
            </w:r>
          </w:p>
          <w:p w14:paraId="2D4737DD" w14:textId="3FD198B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2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6A2F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87</w:t>
            </w:r>
          </w:p>
          <w:p w14:paraId="75F4B17C" w14:textId="422F3CF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6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8B01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68</w:t>
            </w:r>
          </w:p>
          <w:p w14:paraId="7829069D" w14:textId="73F0451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7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A29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92</w:t>
            </w:r>
          </w:p>
          <w:p w14:paraId="000E4B38" w14:textId="6E198FF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44C8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26</w:t>
            </w:r>
          </w:p>
          <w:p w14:paraId="1E67C407" w14:textId="042B785D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79)</w:t>
            </w:r>
          </w:p>
        </w:tc>
      </w:tr>
      <w:tr w:rsidR="0041641B" w:rsidRPr="0041641B" w14:paraId="740A3E76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2A2A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PPT: E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672D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DB9F" w14:textId="251E3460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5E64" w14:textId="12CC0F1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1771" w14:textId="396C5C8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204B" w14:textId="0D27234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B9B6" w14:textId="3180378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139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65</w:t>
            </w:r>
          </w:p>
          <w:p w14:paraId="43990552" w14:textId="4F1C5A9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D42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05</w:t>
            </w:r>
          </w:p>
          <w:p w14:paraId="75881392" w14:textId="691885A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957A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042</w:t>
            </w:r>
          </w:p>
          <w:p w14:paraId="0E1A0EE1" w14:textId="7BEE372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DBB8" w14:textId="3800A4A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6</w:t>
            </w:r>
            <w:r w:rsidR="001927DB" w:rsidRPr="0041641B">
              <w:rPr>
                <w:sz w:val="20"/>
                <w:szCs w:val="20"/>
                <w:lang w:eastAsia="es-ES"/>
              </w:rPr>
              <w:t>0</w:t>
            </w:r>
          </w:p>
          <w:p w14:paraId="1F7F5C72" w14:textId="6961601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399)</w:t>
            </w:r>
          </w:p>
        </w:tc>
      </w:tr>
      <w:tr w:rsidR="0041641B" w:rsidRPr="0041641B" w14:paraId="611D2C99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17FF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7776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E44C" w14:textId="359B19D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3053" w14:textId="1A3B308A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853E" w14:textId="6BC1D308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71FE" w14:textId="05C9BCE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E846" w14:textId="2760285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BED0" w14:textId="2EF9075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EB90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232</w:t>
            </w:r>
          </w:p>
          <w:p w14:paraId="182AAF19" w14:textId="108D16BC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2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F738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715</w:t>
            </w:r>
          </w:p>
          <w:p w14:paraId="6EAFB144" w14:textId="7C9C6AF7" w:rsidR="00DC1F15" w:rsidRPr="0041641B" w:rsidRDefault="001927DB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val="es-ES" w:eastAsia="es-ES"/>
              </w:rPr>
              <w:t>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D33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55</w:t>
            </w:r>
          </w:p>
          <w:p w14:paraId="0DA07E62" w14:textId="6AE0E5C6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(0.054)</w:t>
            </w:r>
          </w:p>
        </w:tc>
      </w:tr>
      <w:tr w:rsidR="0041641B" w:rsidRPr="0041641B" w14:paraId="0307F110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FDC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0270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6285" w14:textId="063228F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6E5E" w14:textId="4D595FC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F51F" w14:textId="78BBE79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9275" w14:textId="5BAFD88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776E" w14:textId="0412A31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AA80" w14:textId="5A06657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CDCA" w14:textId="427073F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8CDF" w14:textId="77777777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491</w:t>
            </w:r>
          </w:p>
          <w:p w14:paraId="74C2AD26" w14:textId="1C43C42C" w:rsidR="00DC1F15" w:rsidRPr="0041641B" w:rsidRDefault="00DC1F15" w:rsidP="00DC1F15">
            <w:pPr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41641B">
              <w:rPr>
                <w:b/>
                <w:bCs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C907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0.012</w:t>
            </w:r>
          </w:p>
          <w:p w14:paraId="31AE33DA" w14:textId="452E2C6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951</w:t>
            </w:r>
          </w:p>
        </w:tc>
      </w:tr>
      <w:tr w:rsidR="0041641B" w:rsidRPr="0041641B" w14:paraId="13DCE8A0" w14:textId="77777777" w:rsidTr="00DC1F15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B57F" w14:textId="77777777" w:rsidR="00DC1F15" w:rsidRPr="0041641B" w:rsidRDefault="00DC1F15" w:rsidP="00DC1F15">
            <w:pPr>
              <w:rPr>
                <w:sz w:val="20"/>
                <w:szCs w:val="20"/>
                <w:lang w:eastAsia="es-ES"/>
              </w:rPr>
            </w:pP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>: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BC4E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CDC8" w14:textId="4455D513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5C81" w14:textId="2BDC12EB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9B73" w14:textId="34CE931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7BC5" w14:textId="73EEC641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0B1B" w14:textId="2A389C15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0324" w14:textId="58C89DD4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717E" w14:textId="235BC3CE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BA87" w14:textId="12737DFF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D8F9" w14:textId="77777777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302</w:t>
            </w:r>
          </w:p>
          <w:p w14:paraId="1F9435B3" w14:textId="5051DD12" w:rsidR="00DC1F15" w:rsidRPr="0041641B" w:rsidRDefault="00DC1F15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0.104</w:t>
            </w:r>
          </w:p>
        </w:tc>
      </w:tr>
      <w:tr w:rsidR="0041641B" w:rsidRPr="0041641B" w14:paraId="437ED016" w14:textId="77777777" w:rsidTr="00DC1F15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F860" w14:textId="77777777" w:rsidR="006F7EDB" w:rsidRPr="0041641B" w:rsidRDefault="006F7EDB" w:rsidP="008825B4">
            <w:pPr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Isometric str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941D5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6F62BE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BEF1C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0E814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181C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val="es-ES"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DEA00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6D758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302089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D123E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1B2A1" w14:textId="77777777" w:rsidR="006F7EDB" w:rsidRPr="0041641B" w:rsidRDefault="006F7EDB" w:rsidP="00DC1F15">
            <w:pPr>
              <w:jc w:val="center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>-</w:t>
            </w:r>
          </w:p>
        </w:tc>
      </w:tr>
      <w:tr w:rsidR="0041641B" w:rsidRPr="0041641B" w14:paraId="22E606D9" w14:textId="77777777" w:rsidTr="00ED0C55">
        <w:trPr>
          <w:trHeight w:val="300"/>
        </w:trPr>
        <w:tc>
          <w:tcPr>
            <w:tcW w:w="13324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1B0BC" w14:textId="74B904A0" w:rsidR="006F7EDB" w:rsidRPr="0041641B" w:rsidRDefault="006F7EDB" w:rsidP="008825B4">
            <w:pPr>
              <w:jc w:val="both"/>
              <w:rPr>
                <w:sz w:val="20"/>
                <w:szCs w:val="20"/>
                <w:lang w:eastAsia="es-ES"/>
              </w:rPr>
            </w:pPr>
            <w:r w:rsidRPr="0041641B">
              <w:rPr>
                <w:sz w:val="20"/>
                <w:szCs w:val="20"/>
                <w:lang w:eastAsia="es-ES"/>
              </w:rPr>
              <w:t xml:space="preserve">N=30. Values are represented as Pearsons's ρ (level of significance). </w:t>
            </w:r>
            <w:proofErr w:type="spellStart"/>
            <w:r w:rsidRPr="0041641B">
              <w:rPr>
                <w:sz w:val="20"/>
                <w:szCs w:val="20"/>
                <w:lang w:eastAsia="es-ES"/>
              </w:rPr>
              <w:t>aRoM</w:t>
            </w:r>
            <w:proofErr w:type="spellEnd"/>
            <w:r w:rsidRPr="0041641B">
              <w:rPr>
                <w:sz w:val="20"/>
                <w:szCs w:val="20"/>
                <w:lang w:eastAsia="es-ES"/>
              </w:rPr>
              <w:t xml:space="preserve">: active range of motion; ECRB: extensor carpi radialis brevis; PPT: Pressure Pain Threshold. Values in bold represent a significant correlation after </w:t>
            </w:r>
            <w:r w:rsidR="000D3311" w:rsidRPr="0041641B">
              <w:rPr>
                <w:sz w:val="20"/>
                <w:szCs w:val="20"/>
                <w:lang w:eastAsia="es-ES"/>
              </w:rPr>
              <w:t xml:space="preserve">correction for multiple comparisons </w:t>
            </w:r>
            <w:r w:rsidRPr="0041641B">
              <w:rPr>
                <w:sz w:val="20"/>
                <w:szCs w:val="20"/>
                <w:lang w:eastAsia="es-ES"/>
              </w:rPr>
              <w:t>(P&lt;0.006).</w:t>
            </w:r>
          </w:p>
        </w:tc>
      </w:tr>
    </w:tbl>
    <w:p w14:paraId="075B64B0" w14:textId="02100FEE" w:rsidR="00772854" w:rsidRPr="00980096" w:rsidRDefault="00772854" w:rsidP="001B722C">
      <w:pPr>
        <w:spacing w:line="480" w:lineRule="auto"/>
        <w:ind w:left="426" w:hanging="426"/>
        <w:jc w:val="both"/>
      </w:pPr>
    </w:p>
    <w:sectPr w:rsidR="00772854" w:rsidRPr="00980096" w:rsidSect="00010E4B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3B878" w14:textId="77777777" w:rsidR="005A5DBA" w:rsidRDefault="005A5DBA">
      <w:r>
        <w:separator/>
      </w:r>
    </w:p>
  </w:endnote>
  <w:endnote w:type="continuationSeparator" w:id="0">
    <w:p w14:paraId="25265576" w14:textId="77777777" w:rsidR="005A5DBA" w:rsidRDefault="005A5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7421654"/>
      <w:docPartObj>
        <w:docPartGallery w:val="Page Numbers (Bottom of Page)"/>
        <w:docPartUnique/>
      </w:docPartObj>
    </w:sdtPr>
    <w:sdtContent>
      <w:p w14:paraId="60AC83F6" w14:textId="5AC7505A" w:rsidR="006D5723" w:rsidRDefault="006D572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F468F0D" w14:textId="77777777" w:rsidR="006D5723" w:rsidRDefault="006D572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CAC34" w14:textId="77777777" w:rsidR="005A5DBA" w:rsidRDefault="005A5DBA">
      <w:r>
        <w:separator/>
      </w:r>
    </w:p>
  </w:footnote>
  <w:footnote w:type="continuationSeparator" w:id="0">
    <w:p w14:paraId="60A67091" w14:textId="77777777" w:rsidR="005A5DBA" w:rsidRDefault="005A5D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500B1" w14:textId="77777777" w:rsidR="00DD5962" w:rsidRDefault="00DD5962">
    <w:pPr>
      <w:pStyle w:val="Encabezado"/>
    </w:pPr>
    <w:r w:rsidRPr="006F7EDB">
      <w:rPr>
        <w:b/>
        <w:bCs/>
      </w:rPr>
      <w:t>SUPPLEMENTARY MAT</w:t>
    </w:r>
    <w:r>
      <w:rPr>
        <w:b/>
        <w:bCs/>
      </w:rPr>
      <w:t>E</w:t>
    </w:r>
    <w:r w:rsidRPr="006F7EDB">
      <w:rPr>
        <w:b/>
        <w:bCs/>
      </w:rPr>
      <w:t>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740A"/>
    <w:multiLevelType w:val="hybridMultilevel"/>
    <w:tmpl w:val="7C3C90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0738D"/>
    <w:multiLevelType w:val="hybridMultilevel"/>
    <w:tmpl w:val="533A6CB0"/>
    <w:lvl w:ilvl="0" w:tplc="479ECE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F5073"/>
    <w:multiLevelType w:val="multilevel"/>
    <w:tmpl w:val="2D9E6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A25E94"/>
    <w:multiLevelType w:val="hybridMultilevel"/>
    <w:tmpl w:val="96386862"/>
    <w:lvl w:ilvl="0" w:tplc="F55A106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85B7D"/>
    <w:multiLevelType w:val="hybridMultilevel"/>
    <w:tmpl w:val="F2100A38"/>
    <w:lvl w:ilvl="0" w:tplc="8714B0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957E4"/>
    <w:multiLevelType w:val="hybridMultilevel"/>
    <w:tmpl w:val="1DCA3966"/>
    <w:lvl w:ilvl="0" w:tplc="4B5A3052">
      <w:start w:val="5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F0C64"/>
    <w:multiLevelType w:val="hybridMultilevel"/>
    <w:tmpl w:val="2A9AE3BE"/>
    <w:lvl w:ilvl="0" w:tplc="2E0616C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B72F5C"/>
    <w:multiLevelType w:val="hybridMultilevel"/>
    <w:tmpl w:val="2B6E8A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02019"/>
    <w:multiLevelType w:val="hybridMultilevel"/>
    <w:tmpl w:val="D44264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AA6A11"/>
    <w:multiLevelType w:val="hybridMultilevel"/>
    <w:tmpl w:val="AD9261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0F20CB"/>
    <w:multiLevelType w:val="hybridMultilevel"/>
    <w:tmpl w:val="018240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284E6C"/>
    <w:multiLevelType w:val="hybridMultilevel"/>
    <w:tmpl w:val="F9E2E07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E6901"/>
    <w:multiLevelType w:val="hybridMultilevel"/>
    <w:tmpl w:val="4CC243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063055"/>
    <w:multiLevelType w:val="hybridMultilevel"/>
    <w:tmpl w:val="7CBA479E"/>
    <w:lvl w:ilvl="0" w:tplc="AB28B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EA1948"/>
    <w:multiLevelType w:val="hybridMultilevel"/>
    <w:tmpl w:val="9880D204"/>
    <w:lvl w:ilvl="0" w:tplc="97A4F50C">
      <w:numFmt w:val="bullet"/>
      <w:lvlText w:val="-"/>
      <w:lvlJc w:val="left"/>
      <w:pPr>
        <w:ind w:left="720" w:hanging="360"/>
      </w:pPr>
      <w:rPr>
        <w:rFonts w:ascii="Calibri" w:eastAsia="MS Mincho" w:hAnsi="Calibri" w:cs="Times" w:hint="default"/>
        <w:i w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744185">
    <w:abstractNumId w:val="2"/>
  </w:num>
  <w:num w:numId="2" w16cid:durableId="741759499">
    <w:abstractNumId w:val="14"/>
  </w:num>
  <w:num w:numId="3" w16cid:durableId="48462835">
    <w:abstractNumId w:val="5"/>
  </w:num>
  <w:num w:numId="4" w16cid:durableId="1578974173">
    <w:abstractNumId w:val="4"/>
  </w:num>
  <w:num w:numId="5" w16cid:durableId="1028991728">
    <w:abstractNumId w:val="3"/>
  </w:num>
  <w:num w:numId="6" w16cid:durableId="1611472386">
    <w:abstractNumId w:val="6"/>
  </w:num>
  <w:num w:numId="7" w16cid:durableId="2092506596">
    <w:abstractNumId w:val="10"/>
  </w:num>
  <w:num w:numId="8" w16cid:durableId="2132019390">
    <w:abstractNumId w:val="1"/>
  </w:num>
  <w:num w:numId="9" w16cid:durableId="406267812">
    <w:abstractNumId w:val="0"/>
  </w:num>
  <w:num w:numId="10" w16cid:durableId="420486661">
    <w:abstractNumId w:val="8"/>
  </w:num>
  <w:num w:numId="11" w16cid:durableId="1281691950">
    <w:abstractNumId w:val="11"/>
  </w:num>
  <w:num w:numId="12" w16cid:durableId="52122208">
    <w:abstractNumId w:val="12"/>
  </w:num>
  <w:num w:numId="13" w16cid:durableId="1753432465">
    <w:abstractNumId w:val="7"/>
  </w:num>
  <w:num w:numId="14" w16cid:durableId="197282888">
    <w:abstractNumId w:val="9"/>
  </w:num>
  <w:num w:numId="15" w16cid:durableId="112427137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3tDQwNLO0MDc2MzFQ0lEKTi0uzszPAykwMq0FAAs1eY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9sp92vapzztexazopd00ttfavr99s2dfz&quot;&gt;My EndNote Library Copy&lt;record-ids&gt;&lt;item&gt;362&lt;/item&gt;&lt;item&gt;371&lt;/item&gt;&lt;item&gt;372&lt;/item&gt;&lt;item&gt;373&lt;/item&gt;&lt;item&gt;706&lt;/item&gt;&lt;item&gt;747&lt;/item&gt;&lt;item&gt;748&lt;/item&gt;&lt;item&gt;846&lt;/item&gt;&lt;item&gt;928&lt;/item&gt;&lt;item&gt;1080&lt;/item&gt;&lt;item&gt;1118&lt;/item&gt;&lt;item&gt;1262&lt;/item&gt;&lt;item&gt;1334&lt;/item&gt;&lt;item&gt;1377&lt;/item&gt;&lt;item&gt;1469&lt;/item&gt;&lt;item&gt;1470&lt;/item&gt;&lt;item&gt;1472&lt;/item&gt;&lt;item&gt;1473&lt;/item&gt;&lt;item&gt;1474&lt;/item&gt;&lt;item&gt;1475&lt;/item&gt;&lt;item&gt;1497&lt;/item&gt;&lt;item&gt;1526&lt;/item&gt;&lt;item&gt;1527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8&lt;/item&gt;&lt;item&gt;1539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588&lt;/item&gt;&lt;item&gt;1589&lt;/item&gt;&lt;item&gt;1590&lt;/item&gt;&lt;item&gt;1591&lt;/item&gt;&lt;item&gt;1597&lt;/item&gt;&lt;item&gt;1598&lt;/item&gt;&lt;item&gt;1599&lt;/item&gt;&lt;item&gt;1600&lt;/item&gt;&lt;item&gt;1606&lt;/item&gt;&lt;item&gt;1617&lt;/item&gt;&lt;item&gt;1618&lt;/item&gt;&lt;item&gt;1621&lt;/item&gt;&lt;item&gt;1622&lt;/item&gt;&lt;item&gt;1624&lt;/item&gt;&lt;item&gt;1625&lt;/item&gt;&lt;/record-ids&gt;&lt;/item&gt;&lt;/Libraries&gt;"/>
  </w:docVars>
  <w:rsids>
    <w:rsidRoot w:val="006E281C"/>
    <w:rsid w:val="00000668"/>
    <w:rsid w:val="00001451"/>
    <w:rsid w:val="000016D7"/>
    <w:rsid w:val="00007C46"/>
    <w:rsid w:val="00010D9E"/>
    <w:rsid w:val="00010E4B"/>
    <w:rsid w:val="000346DF"/>
    <w:rsid w:val="00052789"/>
    <w:rsid w:val="000564C0"/>
    <w:rsid w:val="00063B04"/>
    <w:rsid w:val="00065391"/>
    <w:rsid w:val="00065C86"/>
    <w:rsid w:val="00070BC2"/>
    <w:rsid w:val="000861F9"/>
    <w:rsid w:val="000918B0"/>
    <w:rsid w:val="00093F24"/>
    <w:rsid w:val="00094EFD"/>
    <w:rsid w:val="000A0B23"/>
    <w:rsid w:val="000A33DE"/>
    <w:rsid w:val="000A4E5D"/>
    <w:rsid w:val="000B0369"/>
    <w:rsid w:val="000C5480"/>
    <w:rsid w:val="000C765B"/>
    <w:rsid w:val="000D3311"/>
    <w:rsid w:val="000E1340"/>
    <w:rsid w:val="000F420B"/>
    <w:rsid w:val="000F508B"/>
    <w:rsid w:val="00105912"/>
    <w:rsid w:val="00112BCE"/>
    <w:rsid w:val="00132B0C"/>
    <w:rsid w:val="00136F52"/>
    <w:rsid w:val="00154DAC"/>
    <w:rsid w:val="00162539"/>
    <w:rsid w:val="00173DDD"/>
    <w:rsid w:val="001740AB"/>
    <w:rsid w:val="00183CAB"/>
    <w:rsid w:val="001927DB"/>
    <w:rsid w:val="001A4A39"/>
    <w:rsid w:val="001B6DF2"/>
    <w:rsid w:val="001B722C"/>
    <w:rsid w:val="001D1EA3"/>
    <w:rsid w:val="001D38BC"/>
    <w:rsid w:val="001D544D"/>
    <w:rsid w:val="001E391F"/>
    <w:rsid w:val="001E4C75"/>
    <w:rsid w:val="001E5269"/>
    <w:rsid w:val="001F0E2E"/>
    <w:rsid w:val="001F2074"/>
    <w:rsid w:val="00200ED6"/>
    <w:rsid w:val="00214663"/>
    <w:rsid w:val="00216216"/>
    <w:rsid w:val="00217A48"/>
    <w:rsid w:val="00221882"/>
    <w:rsid w:val="002326CB"/>
    <w:rsid w:val="00241FDC"/>
    <w:rsid w:val="00242CED"/>
    <w:rsid w:val="002531A0"/>
    <w:rsid w:val="00253AA6"/>
    <w:rsid w:val="00261708"/>
    <w:rsid w:val="0026250B"/>
    <w:rsid w:val="0026505A"/>
    <w:rsid w:val="002674CB"/>
    <w:rsid w:val="00272996"/>
    <w:rsid w:val="0027556F"/>
    <w:rsid w:val="00287101"/>
    <w:rsid w:val="00290336"/>
    <w:rsid w:val="00296D99"/>
    <w:rsid w:val="00296E8B"/>
    <w:rsid w:val="002B2F9F"/>
    <w:rsid w:val="002B66BB"/>
    <w:rsid w:val="002C0A32"/>
    <w:rsid w:val="002C4B1F"/>
    <w:rsid w:val="002C70E2"/>
    <w:rsid w:val="002C737A"/>
    <w:rsid w:val="002D1793"/>
    <w:rsid w:val="002E1B54"/>
    <w:rsid w:val="002F16B7"/>
    <w:rsid w:val="002F4C31"/>
    <w:rsid w:val="00314491"/>
    <w:rsid w:val="003154D2"/>
    <w:rsid w:val="003207A9"/>
    <w:rsid w:val="00320AA2"/>
    <w:rsid w:val="003248B8"/>
    <w:rsid w:val="00333FF3"/>
    <w:rsid w:val="0033650E"/>
    <w:rsid w:val="003502C2"/>
    <w:rsid w:val="00351042"/>
    <w:rsid w:val="00351861"/>
    <w:rsid w:val="00354829"/>
    <w:rsid w:val="003559EB"/>
    <w:rsid w:val="00363385"/>
    <w:rsid w:val="00372FCB"/>
    <w:rsid w:val="003A11E7"/>
    <w:rsid w:val="003C2E72"/>
    <w:rsid w:val="003C64BF"/>
    <w:rsid w:val="003C68B2"/>
    <w:rsid w:val="003C6EA6"/>
    <w:rsid w:val="003D47FC"/>
    <w:rsid w:val="003E17EA"/>
    <w:rsid w:val="003E1A74"/>
    <w:rsid w:val="003E4B6A"/>
    <w:rsid w:val="003F1B36"/>
    <w:rsid w:val="003F5916"/>
    <w:rsid w:val="0041641B"/>
    <w:rsid w:val="00420046"/>
    <w:rsid w:val="00420075"/>
    <w:rsid w:val="00424F87"/>
    <w:rsid w:val="00427A79"/>
    <w:rsid w:val="00434462"/>
    <w:rsid w:val="00436DFD"/>
    <w:rsid w:val="00440BAB"/>
    <w:rsid w:val="0044161B"/>
    <w:rsid w:val="00443E9F"/>
    <w:rsid w:val="004662F5"/>
    <w:rsid w:val="0046714F"/>
    <w:rsid w:val="00471BA0"/>
    <w:rsid w:val="00472ACA"/>
    <w:rsid w:val="0048611D"/>
    <w:rsid w:val="0048699E"/>
    <w:rsid w:val="0049505A"/>
    <w:rsid w:val="004A492F"/>
    <w:rsid w:val="004A7BDE"/>
    <w:rsid w:val="004B4C3C"/>
    <w:rsid w:val="004C4C6C"/>
    <w:rsid w:val="004D3448"/>
    <w:rsid w:val="004D5635"/>
    <w:rsid w:val="004E25F1"/>
    <w:rsid w:val="004E5020"/>
    <w:rsid w:val="004E5BC3"/>
    <w:rsid w:val="004F595A"/>
    <w:rsid w:val="004F7F93"/>
    <w:rsid w:val="00512C33"/>
    <w:rsid w:val="0051749B"/>
    <w:rsid w:val="0052062B"/>
    <w:rsid w:val="00523B55"/>
    <w:rsid w:val="0053301F"/>
    <w:rsid w:val="00533478"/>
    <w:rsid w:val="0053657E"/>
    <w:rsid w:val="00536E8D"/>
    <w:rsid w:val="00537A87"/>
    <w:rsid w:val="0054120E"/>
    <w:rsid w:val="0055365A"/>
    <w:rsid w:val="00567006"/>
    <w:rsid w:val="005713E9"/>
    <w:rsid w:val="0057183D"/>
    <w:rsid w:val="00573A9F"/>
    <w:rsid w:val="00573AA0"/>
    <w:rsid w:val="005768C9"/>
    <w:rsid w:val="0057774A"/>
    <w:rsid w:val="00582430"/>
    <w:rsid w:val="00583EC7"/>
    <w:rsid w:val="00584A98"/>
    <w:rsid w:val="005919AB"/>
    <w:rsid w:val="00593500"/>
    <w:rsid w:val="005A4F63"/>
    <w:rsid w:val="005A5DBA"/>
    <w:rsid w:val="005B4AEB"/>
    <w:rsid w:val="005B4DEE"/>
    <w:rsid w:val="005C526A"/>
    <w:rsid w:val="005D14C4"/>
    <w:rsid w:val="005D4382"/>
    <w:rsid w:val="005D53C5"/>
    <w:rsid w:val="005E41E7"/>
    <w:rsid w:val="005E672B"/>
    <w:rsid w:val="005E6F86"/>
    <w:rsid w:val="005E73D5"/>
    <w:rsid w:val="005F06AE"/>
    <w:rsid w:val="00604123"/>
    <w:rsid w:val="006052CE"/>
    <w:rsid w:val="00621512"/>
    <w:rsid w:val="0062751F"/>
    <w:rsid w:val="006303C8"/>
    <w:rsid w:val="00640048"/>
    <w:rsid w:val="006449DA"/>
    <w:rsid w:val="00646A1C"/>
    <w:rsid w:val="00651438"/>
    <w:rsid w:val="00651DBA"/>
    <w:rsid w:val="00654562"/>
    <w:rsid w:val="0066171B"/>
    <w:rsid w:val="00661B5A"/>
    <w:rsid w:val="0067390D"/>
    <w:rsid w:val="00683EB6"/>
    <w:rsid w:val="006879BE"/>
    <w:rsid w:val="00693B06"/>
    <w:rsid w:val="006B014A"/>
    <w:rsid w:val="006B79E1"/>
    <w:rsid w:val="006C68A4"/>
    <w:rsid w:val="006D0A34"/>
    <w:rsid w:val="006D0F88"/>
    <w:rsid w:val="006D5723"/>
    <w:rsid w:val="006E281C"/>
    <w:rsid w:val="006F7EDB"/>
    <w:rsid w:val="00725F65"/>
    <w:rsid w:val="00730468"/>
    <w:rsid w:val="00732E45"/>
    <w:rsid w:val="00766304"/>
    <w:rsid w:val="00772854"/>
    <w:rsid w:val="0077311A"/>
    <w:rsid w:val="0077564E"/>
    <w:rsid w:val="00784E8A"/>
    <w:rsid w:val="00793984"/>
    <w:rsid w:val="0079423C"/>
    <w:rsid w:val="00795E95"/>
    <w:rsid w:val="007976C7"/>
    <w:rsid w:val="007B18AF"/>
    <w:rsid w:val="007B2643"/>
    <w:rsid w:val="007B3920"/>
    <w:rsid w:val="007C20F4"/>
    <w:rsid w:val="007C232D"/>
    <w:rsid w:val="007C3670"/>
    <w:rsid w:val="007C469A"/>
    <w:rsid w:val="007E1B3F"/>
    <w:rsid w:val="007F4404"/>
    <w:rsid w:val="008015AE"/>
    <w:rsid w:val="008039FD"/>
    <w:rsid w:val="00805153"/>
    <w:rsid w:val="00812789"/>
    <w:rsid w:val="00813E57"/>
    <w:rsid w:val="00813FCD"/>
    <w:rsid w:val="0082696C"/>
    <w:rsid w:val="00836221"/>
    <w:rsid w:val="00841140"/>
    <w:rsid w:val="00844A61"/>
    <w:rsid w:val="008812C9"/>
    <w:rsid w:val="008825B4"/>
    <w:rsid w:val="00893C7E"/>
    <w:rsid w:val="008A0FD1"/>
    <w:rsid w:val="008B3B3F"/>
    <w:rsid w:val="008C1AB8"/>
    <w:rsid w:val="008C2EAB"/>
    <w:rsid w:val="008E3B58"/>
    <w:rsid w:val="008E4CB1"/>
    <w:rsid w:val="008F156E"/>
    <w:rsid w:val="008F45B2"/>
    <w:rsid w:val="008F52F4"/>
    <w:rsid w:val="00900E20"/>
    <w:rsid w:val="00905C49"/>
    <w:rsid w:val="00906F40"/>
    <w:rsid w:val="009165D6"/>
    <w:rsid w:val="00921201"/>
    <w:rsid w:val="009326EE"/>
    <w:rsid w:val="009354FC"/>
    <w:rsid w:val="00942BBE"/>
    <w:rsid w:val="00965D8A"/>
    <w:rsid w:val="0097157A"/>
    <w:rsid w:val="00975805"/>
    <w:rsid w:val="00980096"/>
    <w:rsid w:val="00992753"/>
    <w:rsid w:val="00994843"/>
    <w:rsid w:val="009C497F"/>
    <w:rsid w:val="009E7608"/>
    <w:rsid w:val="009F1C20"/>
    <w:rsid w:val="009F2CA1"/>
    <w:rsid w:val="009F423D"/>
    <w:rsid w:val="009F7912"/>
    <w:rsid w:val="009F7D18"/>
    <w:rsid w:val="00A02928"/>
    <w:rsid w:val="00A05728"/>
    <w:rsid w:val="00A118EB"/>
    <w:rsid w:val="00A153D3"/>
    <w:rsid w:val="00A222AF"/>
    <w:rsid w:val="00A34CE8"/>
    <w:rsid w:val="00A34D67"/>
    <w:rsid w:val="00A35CE0"/>
    <w:rsid w:val="00A360DF"/>
    <w:rsid w:val="00A403E7"/>
    <w:rsid w:val="00A429BE"/>
    <w:rsid w:val="00A42D97"/>
    <w:rsid w:val="00A71D5D"/>
    <w:rsid w:val="00A8480C"/>
    <w:rsid w:val="00A848D6"/>
    <w:rsid w:val="00A8621E"/>
    <w:rsid w:val="00A934D7"/>
    <w:rsid w:val="00A94B05"/>
    <w:rsid w:val="00A97DC7"/>
    <w:rsid w:val="00AA2D2E"/>
    <w:rsid w:val="00AB7CE0"/>
    <w:rsid w:val="00AD04F5"/>
    <w:rsid w:val="00AD5333"/>
    <w:rsid w:val="00AE1083"/>
    <w:rsid w:val="00AF0E97"/>
    <w:rsid w:val="00AF4D0E"/>
    <w:rsid w:val="00B01977"/>
    <w:rsid w:val="00B050AB"/>
    <w:rsid w:val="00B069C0"/>
    <w:rsid w:val="00B2232E"/>
    <w:rsid w:val="00B24F28"/>
    <w:rsid w:val="00B457A2"/>
    <w:rsid w:val="00B457B6"/>
    <w:rsid w:val="00B55CF3"/>
    <w:rsid w:val="00B71D07"/>
    <w:rsid w:val="00B83D4A"/>
    <w:rsid w:val="00B85A4C"/>
    <w:rsid w:val="00B876B8"/>
    <w:rsid w:val="00B97884"/>
    <w:rsid w:val="00BA2791"/>
    <w:rsid w:val="00BC2B5A"/>
    <w:rsid w:val="00BD1034"/>
    <w:rsid w:val="00BD2A12"/>
    <w:rsid w:val="00BD4E71"/>
    <w:rsid w:val="00BD791E"/>
    <w:rsid w:val="00BE076F"/>
    <w:rsid w:val="00BE23F4"/>
    <w:rsid w:val="00BE2B57"/>
    <w:rsid w:val="00BE3D08"/>
    <w:rsid w:val="00BF0C18"/>
    <w:rsid w:val="00BF38FA"/>
    <w:rsid w:val="00C23265"/>
    <w:rsid w:val="00C26C4B"/>
    <w:rsid w:val="00C30591"/>
    <w:rsid w:val="00C32EF9"/>
    <w:rsid w:val="00C37EAB"/>
    <w:rsid w:val="00C44B02"/>
    <w:rsid w:val="00C53770"/>
    <w:rsid w:val="00C56D5E"/>
    <w:rsid w:val="00C60514"/>
    <w:rsid w:val="00CA1330"/>
    <w:rsid w:val="00CA6D7C"/>
    <w:rsid w:val="00CB0C14"/>
    <w:rsid w:val="00CB26CD"/>
    <w:rsid w:val="00CC0963"/>
    <w:rsid w:val="00CD643D"/>
    <w:rsid w:val="00CE30E4"/>
    <w:rsid w:val="00D04041"/>
    <w:rsid w:val="00D20D7D"/>
    <w:rsid w:val="00D24CF3"/>
    <w:rsid w:val="00D32E0F"/>
    <w:rsid w:val="00D41B38"/>
    <w:rsid w:val="00D52DFF"/>
    <w:rsid w:val="00D5475D"/>
    <w:rsid w:val="00D64AD6"/>
    <w:rsid w:val="00D77944"/>
    <w:rsid w:val="00D81C17"/>
    <w:rsid w:val="00D836B0"/>
    <w:rsid w:val="00D844B1"/>
    <w:rsid w:val="00DB4D0F"/>
    <w:rsid w:val="00DC063B"/>
    <w:rsid w:val="00DC1F15"/>
    <w:rsid w:val="00DC7902"/>
    <w:rsid w:val="00DD2156"/>
    <w:rsid w:val="00DD5962"/>
    <w:rsid w:val="00DE0796"/>
    <w:rsid w:val="00DE0B69"/>
    <w:rsid w:val="00DE1A7A"/>
    <w:rsid w:val="00DE40B2"/>
    <w:rsid w:val="00DE60D2"/>
    <w:rsid w:val="00DF1447"/>
    <w:rsid w:val="00E03308"/>
    <w:rsid w:val="00E05B1C"/>
    <w:rsid w:val="00E3260F"/>
    <w:rsid w:val="00E3362B"/>
    <w:rsid w:val="00E45E44"/>
    <w:rsid w:val="00E7188C"/>
    <w:rsid w:val="00E741E6"/>
    <w:rsid w:val="00E9079E"/>
    <w:rsid w:val="00E941FC"/>
    <w:rsid w:val="00E94C13"/>
    <w:rsid w:val="00EA3C97"/>
    <w:rsid w:val="00EA3F1A"/>
    <w:rsid w:val="00EA46E5"/>
    <w:rsid w:val="00EA5C97"/>
    <w:rsid w:val="00EB530E"/>
    <w:rsid w:val="00EB5C58"/>
    <w:rsid w:val="00EC15FB"/>
    <w:rsid w:val="00EC22E6"/>
    <w:rsid w:val="00EC37AB"/>
    <w:rsid w:val="00EC7A7C"/>
    <w:rsid w:val="00ED0C55"/>
    <w:rsid w:val="00ED32A5"/>
    <w:rsid w:val="00EE5F9F"/>
    <w:rsid w:val="00EE7069"/>
    <w:rsid w:val="00EE78B9"/>
    <w:rsid w:val="00EF1583"/>
    <w:rsid w:val="00EF1E41"/>
    <w:rsid w:val="00F03E8E"/>
    <w:rsid w:val="00F23628"/>
    <w:rsid w:val="00F25400"/>
    <w:rsid w:val="00F3072D"/>
    <w:rsid w:val="00F36100"/>
    <w:rsid w:val="00F435A2"/>
    <w:rsid w:val="00F44F84"/>
    <w:rsid w:val="00F47F33"/>
    <w:rsid w:val="00F67EFC"/>
    <w:rsid w:val="00F7300A"/>
    <w:rsid w:val="00F74A1D"/>
    <w:rsid w:val="00F76801"/>
    <w:rsid w:val="00F8334D"/>
    <w:rsid w:val="00F83B1A"/>
    <w:rsid w:val="00F86717"/>
    <w:rsid w:val="00F91C5D"/>
    <w:rsid w:val="00F921C2"/>
    <w:rsid w:val="00F935C7"/>
    <w:rsid w:val="00F976D4"/>
    <w:rsid w:val="00FA41B8"/>
    <w:rsid w:val="00FA755E"/>
    <w:rsid w:val="00FB095F"/>
    <w:rsid w:val="00FB0F7C"/>
    <w:rsid w:val="00FB3D17"/>
    <w:rsid w:val="00FB4D7B"/>
    <w:rsid w:val="00FD309F"/>
    <w:rsid w:val="00FE18CF"/>
    <w:rsid w:val="00FE45D0"/>
    <w:rsid w:val="00FE7C5A"/>
    <w:rsid w:val="00FF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A0E8C1"/>
  <w15:chartTrackingRefBased/>
  <w15:docId w15:val="{174303AD-A8C3-48E8-A58C-37F30738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8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B722C"/>
    <w:pPr>
      <w:keepNext/>
      <w:keepLines/>
      <w:spacing w:line="480" w:lineRule="auto"/>
      <w:outlineLvl w:val="0"/>
    </w:pPr>
    <w:rPr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B722C"/>
    <w:pPr>
      <w:keepNext/>
      <w:keepLines/>
      <w:spacing w:before="200" w:line="480" w:lineRule="auto"/>
      <w:outlineLvl w:val="1"/>
    </w:pPr>
    <w:rPr>
      <w:b/>
      <w:bCs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B722C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E281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81C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1B722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1B722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E281C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6E281C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styleId="Refdecomentario">
    <w:name w:val="annotation reference"/>
    <w:uiPriority w:val="99"/>
    <w:semiHidden/>
    <w:unhideWhenUsed/>
    <w:rsid w:val="006E28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E281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E281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8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81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6E281C"/>
    <w:pPr>
      <w:ind w:left="720"/>
      <w:contextualSpacing/>
    </w:pPr>
  </w:style>
  <w:style w:type="character" w:styleId="Hipervnculo">
    <w:name w:val="Hyperlink"/>
    <w:uiPriority w:val="99"/>
    <w:unhideWhenUsed/>
    <w:rsid w:val="006E281C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6E281C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E281C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E281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E281C"/>
    <w:rPr>
      <w:noProof/>
    </w:rPr>
  </w:style>
  <w:style w:type="character" w:customStyle="1" w:styleId="EndNoteBibliographyCar">
    <w:name w:val="EndNote Bibliography Car"/>
    <w:link w:val="EndNoteBibliography"/>
    <w:rsid w:val="006E281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E281C"/>
    <w:pPr>
      <w:tabs>
        <w:tab w:val="center" w:pos="4819"/>
        <w:tab w:val="right" w:pos="96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281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E281C"/>
    <w:pPr>
      <w:tabs>
        <w:tab w:val="center" w:pos="4819"/>
        <w:tab w:val="right" w:pos="96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281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">
    <w:name w:val="st"/>
    <w:basedOn w:val="Fuentedeprrafopredeter"/>
    <w:rsid w:val="006E281C"/>
  </w:style>
  <w:style w:type="character" w:styleId="nfasis">
    <w:name w:val="Emphasis"/>
    <w:uiPriority w:val="20"/>
    <w:qFormat/>
    <w:rsid w:val="006E281C"/>
    <w:rPr>
      <w:i/>
      <w:iCs/>
    </w:rPr>
  </w:style>
  <w:style w:type="character" w:customStyle="1" w:styleId="element-citation">
    <w:name w:val="element-citation"/>
    <w:basedOn w:val="Fuentedeprrafopredeter"/>
    <w:rsid w:val="006E281C"/>
  </w:style>
  <w:style w:type="character" w:customStyle="1" w:styleId="ref-journal">
    <w:name w:val="ref-journal"/>
    <w:basedOn w:val="Fuentedeprrafopredeter"/>
    <w:rsid w:val="006E281C"/>
  </w:style>
  <w:style w:type="paragraph" w:styleId="Revisin">
    <w:name w:val="Revision"/>
    <w:hidden/>
    <w:uiPriority w:val="99"/>
    <w:semiHidden/>
    <w:rsid w:val="006E281C"/>
    <w:pPr>
      <w:spacing w:after="0" w:line="240" w:lineRule="auto"/>
    </w:pPr>
    <w:rPr>
      <w:rFonts w:ascii="Calibri" w:eastAsia="Calibri" w:hAnsi="Calibri" w:cs="Arial"/>
      <w:lang w:val="en-US"/>
    </w:rPr>
  </w:style>
  <w:style w:type="character" w:styleId="Textoennegrita">
    <w:name w:val="Strong"/>
    <w:uiPriority w:val="22"/>
    <w:qFormat/>
    <w:rsid w:val="006E281C"/>
    <w:rPr>
      <w:b/>
      <w:bCs/>
    </w:rPr>
  </w:style>
  <w:style w:type="table" w:styleId="Tablaconcuadrcula">
    <w:name w:val="Table Grid"/>
    <w:basedOn w:val="Tablanormal"/>
    <w:uiPriority w:val="59"/>
    <w:rsid w:val="006E281C"/>
    <w:pPr>
      <w:spacing w:after="0" w:line="240" w:lineRule="auto"/>
    </w:pPr>
    <w:rPr>
      <w:rFonts w:ascii="Calibri" w:eastAsia="Calibri" w:hAnsi="Calibri" w:cs="Arial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uiPriority w:val="99"/>
    <w:semiHidden/>
    <w:unhideWhenUsed/>
    <w:rsid w:val="006E281C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6E28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281C"/>
    <w:pPr>
      <w:spacing w:before="100" w:beforeAutospacing="1" w:after="100" w:afterAutospacing="1"/>
    </w:pPr>
  </w:style>
  <w:style w:type="character" w:customStyle="1" w:styleId="UnresolvedMention2">
    <w:name w:val="Unresolved Mention2"/>
    <w:uiPriority w:val="99"/>
    <w:semiHidden/>
    <w:unhideWhenUsed/>
    <w:rsid w:val="006E281C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6E281C"/>
    <w:rPr>
      <w:color w:val="605E5C"/>
      <w:shd w:val="clear" w:color="auto" w:fill="E1DFDD"/>
    </w:rPr>
  </w:style>
  <w:style w:type="character" w:customStyle="1" w:styleId="tlid-translation">
    <w:name w:val="tlid-translation"/>
    <w:basedOn w:val="Fuentedeprrafopredeter"/>
    <w:rsid w:val="006E281C"/>
  </w:style>
  <w:style w:type="character" w:customStyle="1" w:styleId="Mencinsinresolver2">
    <w:name w:val="Mención sin resolver2"/>
    <w:uiPriority w:val="99"/>
    <w:semiHidden/>
    <w:unhideWhenUsed/>
    <w:rsid w:val="006E281C"/>
    <w:rPr>
      <w:color w:val="605E5C"/>
      <w:shd w:val="clear" w:color="auto" w:fill="E1DFDD"/>
    </w:rPr>
  </w:style>
  <w:style w:type="character" w:customStyle="1" w:styleId="Mencinsinresolver20">
    <w:name w:val="Mención sin resolver2"/>
    <w:uiPriority w:val="99"/>
    <w:semiHidden/>
    <w:unhideWhenUsed/>
    <w:rsid w:val="006E281C"/>
    <w:rPr>
      <w:color w:val="605E5C"/>
      <w:shd w:val="clear" w:color="auto" w:fill="E1DFDD"/>
    </w:rPr>
  </w:style>
  <w:style w:type="character" w:styleId="Nmerodelnea">
    <w:name w:val="line number"/>
    <w:uiPriority w:val="99"/>
    <w:semiHidden/>
    <w:unhideWhenUsed/>
    <w:rsid w:val="006E281C"/>
  </w:style>
  <w:style w:type="character" w:customStyle="1" w:styleId="Ttulo3Car">
    <w:name w:val="Título 3 Car"/>
    <w:basedOn w:val="Fuentedeprrafopredeter"/>
    <w:link w:val="Ttulo3"/>
    <w:uiPriority w:val="9"/>
    <w:rsid w:val="001B72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msonormal0">
    <w:name w:val="msonormal"/>
    <w:basedOn w:val="Normal"/>
    <w:rsid w:val="001B722C"/>
    <w:pPr>
      <w:spacing w:before="100" w:beforeAutospacing="1" w:after="100" w:afterAutospacing="1"/>
    </w:pPr>
    <w:rPr>
      <w:lang w:val="es-ES" w:eastAsia="es-ES"/>
    </w:rPr>
  </w:style>
  <w:style w:type="paragraph" w:customStyle="1" w:styleId="font5">
    <w:name w:val="font5"/>
    <w:basedOn w:val="Normal"/>
    <w:rsid w:val="001B722C"/>
    <w:pPr>
      <w:spacing w:before="100" w:beforeAutospacing="1" w:after="100" w:afterAutospacing="1"/>
    </w:pPr>
    <w:rPr>
      <w:rFonts w:ascii="Arial" w:hAnsi="Arial" w:cs="Arial"/>
      <w:color w:val="993300"/>
      <w:sz w:val="18"/>
      <w:szCs w:val="18"/>
      <w:lang w:val="es-ES" w:eastAsia="es-ES"/>
    </w:rPr>
  </w:style>
  <w:style w:type="paragraph" w:customStyle="1" w:styleId="xl76">
    <w:name w:val="xl76"/>
    <w:basedOn w:val="Normal"/>
    <w:rsid w:val="001B722C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993300"/>
      <w:lang w:val="es-ES" w:eastAsia="es-ES"/>
    </w:rPr>
  </w:style>
  <w:style w:type="paragraph" w:customStyle="1" w:styleId="xl77">
    <w:name w:val="xl77"/>
    <w:basedOn w:val="Normal"/>
    <w:rsid w:val="001B722C"/>
    <w:pPr>
      <w:pBdr>
        <w:bottom w:val="single" w:sz="4" w:space="0" w:color="993366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78">
    <w:name w:val="xl78"/>
    <w:basedOn w:val="Normal"/>
    <w:rsid w:val="001B722C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79">
    <w:name w:val="xl79"/>
    <w:basedOn w:val="Normal"/>
    <w:rsid w:val="001B722C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80">
    <w:name w:val="xl80"/>
    <w:basedOn w:val="Normal"/>
    <w:rsid w:val="001B722C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81">
    <w:name w:val="xl81"/>
    <w:basedOn w:val="Normal"/>
    <w:rsid w:val="001B722C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  <w:lang w:val="es-ES" w:eastAsia="es-ES"/>
    </w:rPr>
  </w:style>
  <w:style w:type="paragraph" w:customStyle="1" w:styleId="xl82">
    <w:name w:val="xl82"/>
    <w:basedOn w:val="Normal"/>
    <w:rsid w:val="001B722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  <w:lang w:val="es-ES" w:eastAsia="es-ES"/>
    </w:rPr>
  </w:style>
  <w:style w:type="paragraph" w:customStyle="1" w:styleId="xl83">
    <w:name w:val="xl83"/>
    <w:basedOn w:val="Normal"/>
    <w:rsid w:val="001B722C"/>
    <w:pPr>
      <w:pBdr>
        <w:top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84">
    <w:name w:val="xl84"/>
    <w:basedOn w:val="Normal"/>
    <w:rsid w:val="001B722C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  <w:lang w:val="es-ES" w:eastAsia="es-ES"/>
    </w:rPr>
  </w:style>
  <w:style w:type="paragraph" w:customStyle="1" w:styleId="xl85">
    <w:name w:val="xl85"/>
    <w:basedOn w:val="Normal"/>
    <w:rsid w:val="001B722C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  <w:lang w:val="es-ES" w:eastAsia="es-ES"/>
    </w:rPr>
  </w:style>
  <w:style w:type="paragraph" w:customStyle="1" w:styleId="xl86">
    <w:name w:val="xl86"/>
    <w:basedOn w:val="Normal"/>
    <w:rsid w:val="001B722C"/>
    <w:pPr>
      <w:pBdr>
        <w:top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87">
    <w:name w:val="xl87"/>
    <w:basedOn w:val="Normal"/>
    <w:rsid w:val="001B722C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  <w:lang w:val="es-ES" w:eastAsia="es-ES"/>
    </w:rPr>
  </w:style>
  <w:style w:type="paragraph" w:customStyle="1" w:styleId="xl88">
    <w:name w:val="xl88"/>
    <w:basedOn w:val="Normal"/>
    <w:rsid w:val="001B722C"/>
    <w:pPr>
      <w:pBdr>
        <w:bottom w:val="single" w:sz="4" w:space="0" w:color="993366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  <w:lang w:val="es-ES" w:eastAsia="es-E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1B722C"/>
    <w:rPr>
      <w:color w:val="605E5C"/>
      <w:shd w:val="clear" w:color="auto" w:fill="E1DFDD"/>
    </w:rPr>
  </w:style>
  <w:style w:type="character" w:customStyle="1" w:styleId="id-label">
    <w:name w:val="id-label"/>
    <w:basedOn w:val="Fuentedeprrafopredeter"/>
    <w:rsid w:val="001B722C"/>
  </w:style>
  <w:style w:type="paragraph" w:styleId="Textosinformato">
    <w:name w:val="Plain Text"/>
    <w:basedOn w:val="Normal"/>
    <w:link w:val="TextosinformatoCar"/>
    <w:uiPriority w:val="99"/>
    <w:unhideWhenUsed/>
    <w:rsid w:val="001B722C"/>
    <w:rPr>
      <w:rFonts w:ascii="Calibri" w:eastAsiaTheme="minorHAnsi" w:hAnsi="Calibri" w:cstheme="minorBidi"/>
      <w:sz w:val="22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1B722C"/>
    <w:rPr>
      <w:rFonts w:ascii="Calibri" w:hAnsi="Calibri"/>
      <w:szCs w:val="21"/>
    </w:rPr>
  </w:style>
  <w:style w:type="character" w:customStyle="1" w:styleId="cf01">
    <w:name w:val="cf01"/>
    <w:basedOn w:val="Fuentedeprrafopredeter"/>
    <w:rsid w:val="00793984"/>
    <w:rPr>
      <w:rFonts w:ascii="Segoe UI" w:hAnsi="Segoe UI" w:cs="Segoe UI" w:hint="default"/>
      <w:color w:val="FFFFFF"/>
      <w:sz w:val="36"/>
      <w:szCs w:val="36"/>
    </w:rPr>
  </w:style>
  <w:style w:type="character" w:styleId="Mencinsinresolver">
    <w:name w:val="Unresolved Mention"/>
    <w:basedOn w:val="Fuentedeprrafopredeter"/>
    <w:uiPriority w:val="99"/>
    <w:semiHidden/>
    <w:unhideWhenUsed/>
    <w:rsid w:val="00350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D3890DF13656A408584F7F68AB4F835" ma:contentTypeVersion="15" ma:contentTypeDescription="Crear nuevo documento." ma:contentTypeScope="" ma:versionID="90fad86f828efdd00ca3a538cb8d63d5">
  <xsd:schema xmlns:xsd="http://www.w3.org/2001/XMLSchema" xmlns:xs="http://www.w3.org/2001/XMLSchema" xmlns:p="http://schemas.microsoft.com/office/2006/metadata/properties" xmlns:ns3="c9acfce8-046b-4d86-8e9d-4dd40383a537" xmlns:ns4="149728b6-9201-44f3-b839-5addf1e7478a" targetNamespace="http://schemas.microsoft.com/office/2006/metadata/properties" ma:root="true" ma:fieldsID="15acc3062ce282f79641bdc7aecd7fad" ns3:_="" ns4:_="">
    <xsd:import namespace="c9acfce8-046b-4d86-8e9d-4dd40383a537"/>
    <xsd:import namespace="149728b6-9201-44f3-b839-5addf1e7478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cfce8-046b-4d86-8e9d-4dd40383a5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728b6-9201-44f3-b839-5addf1e747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9728b6-9201-44f3-b839-5addf1e7478a" xsi:nil="true"/>
  </documentManagement>
</p:properties>
</file>

<file path=customXml/itemProps1.xml><?xml version="1.0" encoding="utf-8"?>
<ds:datastoreItem xmlns:ds="http://schemas.openxmlformats.org/officeDocument/2006/customXml" ds:itemID="{6C505747-D544-427B-9358-9E4B5680D7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4A9D8A-271C-4B09-A89E-7608CF3C9E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cfce8-046b-4d86-8e9d-4dd40383a537"/>
    <ds:schemaRef ds:uri="149728b6-9201-44f3-b839-5addf1e747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BA8C5D-A337-49F8-8E88-F66916700B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BF164C-FC40-46EB-B847-7E13B87B8BF4}">
  <ds:schemaRefs>
    <ds:schemaRef ds:uri="http://schemas.microsoft.com/office/2006/metadata/properties"/>
    <ds:schemaRef ds:uri="http://schemas.microsoft.com/office/infopath/2007/PartnerControls"/>
    <ds:schemaRef ds:uri="149728b6-9201-44f3-b839-5addf1e747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97</Words>
  <Characters>7684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BELLOSTA LOPEZ</dc:creator>
  <cp:keywords/>
  <dc:description/>
  <cp:lastModifiedBy>PABLO BELLOSTA LOPEZ</cp:lastModifiedBy>
  <cp:revision>3</cp:revision>
  <dcterms:created xsi:type="dcterms:W3CDTF">2023-12-01T08:39:00Z</dcterms:created>
  <dcterms:modified xsi:type="dcterms:W3CDTF">2023-12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90DF13656A408584F7F68AB4F835</vt:lpwstr>
  </property>
  <property fmtid="{D5CDD505-2E9C-101B-9397-08002B2CF9AE}" pid="3" name="kFormat">
    <vt:i4>0</vt:i4>
  </property>
</Properties>
</file>